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5D192C9" w14:textId="4B13D3C8" w:rsidR="00D12192" w:rsidRDefault="005255A5" w:rsidP="005255A5">
      <w:pPr>
        <w:widowControl/>
        <w:rPr>
          <w:rFonts w:ascii="Times" w:eastAsia="ＭＳ 明朝" w:hAnsi="Times" w:cs="Times"/>
          <w:b/>
          <w:bCs/>
          <w:sz w:val="24"/>
          <w:szCs w:val="20"/>
        </w:rPr>
      </w:pPr>
      <w:r w:rsidRPr="00C02C91">
        <w:rPr>
          <w:rFonts w:ascii="Times" w:eastAsia="ＭＳ 明朝" w:hAnsi="Times" w:cs="Times"/>
          <w:b/>
          <w:bCs/>
          <w:sz w:val="24"/>
          <w:szCs w:val="20"/>
        </w:rPr>
        <w:t>T</w:t>
      </w:r>
      <w:r w:rsidR="007466F5">
        <w:rPr>
          <w:rFonts w:ascii="Times" w:eastAsia="ＭＳ 明朝" w:hAnsi="Times" w:cs="Times" w:hint="eastAsia"/>
          <w:b/>
          <w:bCs/>
          <w:sz w:val="24"/>
          <w:szCs w:val="20"/>
        </w:rPr>
        <w:t>ABLE</w:t>
      </w:r>
      <w:r w:rsidRPr="00C02C91">
        <w:rPr>
          <w:rFonts w:ascii="Times" w:eastAsia="ＭＳ 明朝" w:hAnsi="Times" w:cs="Times"/>
          <w:b/>
          <w:bCs/>
          <w:sz w:val="24"/>
          <w:szCs w:val="20"/>
        </w:rPr>
        <w:t xml:space="preserve"> </w:t>
      </w:r>
      <w:r w:rsidR="004903E6">
        <w:rPr>
          <w:rFonts w:ascii="Times" w:eastAsia="ＭＳ 明朝" w:hAnsi="Times" w:cs="Times" w:hint="eastAsia"/>
          <w:b/>
          <w:bCs/>
          <w:sz w:val="24"/>
          <w:szCs w:val="20"/>
        </w:rPr>
        <w:t>S</w:t>
      </w:r>
      <w:r w:rsidRPr="00C02C91">
        <w:rPr>
          <w:rFonts w:ascii="Times" w:eastAsia="ＭＳ 明朝" w:hAnsi="Times" w:cs="Times"/>
          <w:b/>
          <w:bCs/>
          <w:sz w:val="24"/>
          <w:szCs w:val="20"/>
        </w:rPr>
        <w:t>1</w:t>
      </w:r>
      <w:r w:rsidR="00D12192">
        <w:rPr>
          <w:rFonts w:ascii="Times" w:eastAsia="ＭＳ 明朝" w:hAnsi="Times" w:cs="Times" w:hint="eastAsia"/>
          <w:b/>
          <w:bCs/>
          <w:sz w:val="24"/>
          <w:szCs w:val="20"/>
        </w:rPr>
        <w:t>.</w:t>
      </w:r>
    </w:p>
    <w:p w14:paraId="3F18AB74" w14:textId="63F91271" w:rsidR="005255A5" w:rsidRPr="00C02C91" w:rsidRDefault="00C02C91" w:rsidP="005255A5">
      <w:pPr>
        <w:widowControl/>
        <w:rPr>
          <w:rFonts w:ascii="Times" w:eastAsia="ＭＳ 明朝" w:hAnsi="Times" w:cs="Times"/>
          <w:sz w:val="24"/>
          <w:szCs w:val="20"/>
        </w:rPr>
      </w:pPr>
      <w:r w:rsidRPr="00C02C91">
        <w:rPr>
          <w:rFonts w:ascii="Times" w:eastAsia="ＭＳ 明朝" w:hAnsi="Times" w:cs="Times"/>
          <w:sz w:val="24"/>
          <w:szCs w:val="20"/>
        </w:rPr>
        <w:t>V</w:t>
      </w:r>
      <w:r w:rsidR="005255A5" w:rsidRPr="00C02C91">
        <w:rPr>
          <w:rFonts w:ascii="Times" w:eastAsia="ＭＳ 明朝" w:hAnsi="Times" w:cs="Times"/>
          <w:sz w:val="24"/>
          <w:szCs w:val="24"/>
        </w:rPr>
        <w:t>arious parameters</w:t>
      </w:r>
      <w:r w:rsidRPr="00C02C91">
        <w:rPr>
          <w:rFonts w:ascii="Times" w:eastAsia="ＭＳ 明朝" w:hAnsi="Times" w:cs="Times"/>
          <w:sz w:val="24"/>
          <w:szCs w:val="24"/>
        </w:rPr>
        <w:t xml:space="preserve"> in saline- and MCT-injected rats</w:t>
      </w:r>
    </w:p>
    <w:tbl>
      <w:tblPr>
        <w:tblStyle w:val="a6"/>
        <w:tblW w:w="913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1"/>
        <w:gridCol w:w="1730"/>
        <w:gridCol w:w="1731"/>
        <w:gridCol w:w="1731"/>
        <w:gridCol w:w="1731"/>
      </w:tblGrid>
      <w:tr w:rsidR="005255A5" w:rsidRPr="00C02C91" w14:paraId="795A97C7" w14:textId="77777777" w:rsidTr="007E01BE">
        <w:tc>
          <w:tcPr>
            <w:tcW w:w="2211" w:type="dxa"/>
            <w:tcBorders>
              <w:top w:val="single" w:sz="4" w:space="0" w:color="auto"/>
              <w:bottom w:val="single" w:sz="4" w:space="0" w:color="auto"/>
            </w:tcBorders>
          </w:tcPr>
          <w:p w14:paraId="307659DB" w14:textId="77777777" w:rsidR="005255A5" w:rsidRPr="00C02C91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</w:p>
        </w:tc>
        <w:tc>
          <w:tcPr>
            <w:tcW w:w="1730" w:type="dxa"/>
            <w:tcBorders>
              <w:top w:val="single" w:sz="4" w:space="0" w:color="auto"/>
              <w:bottom w:val="single" w:sz="4" w:space="0" w:color="auto"/>
            </w:tcBorders>
          </w:tcPr>
          <w:p w14:paraId="476202CC" w14:textId="6A40D5A4" w:rsidR="005255A5" w:rsidRPr="00C02C91" w:rsidRDefault="00FC67B5" w:rsidP="00D11DDE">
            <w:pPr>
              <w:widowControl/>
              <w:ind w:leftChars="13" w:left="27"/>
              <w:jc w:val="left"/>
              <w:rPr>
                <w:rFonts w:cs="Times"/>
                <w:sz w:val="24"/>
              </w:rPr>
            </w:pPr>
            <w:r w:rsidRPr="00C02C91">
              <w:rPr>
                <w:rFonts w:cs="Times"/>
                <w:sz w:val="24"/>
              </w:rPr>
              <w:t>Control</w:t>
            </w:r>
            <w:r w:rsidR="005255A5" w:rsidRPr="00C02C91">
              <w:rPr>
                <w:rFonts w:cs="Times"/>
                <w:sz w:val="24"/>
              </w:rPr>
              <w:t xml:space="preserve"> (</w:t>
            </w:r>
            <w:r w:rsidR="005255A5" w:rsidRPr="004903E6">
              <w:rPr>
                <w:rFonts w:cs="Times"/>
                <w:i/>
                <w:iCs/>
                <w:sz w:val="24"/>
              </w:rPr>
              <w:t>n</w:t>
            </w:r>
            <w:r w:rsidR="005255A5" w:rsidRPr="00C02C91">
              <w:rPr>
                <w:rFonts w:cs="Times"/>
                <w:sz w:val="24"/>
              </w:rPr>
              <w:t xml:space="preserve"> = </w:t>
            </w:r>
            <w:r w:rsidRPr="00C02C91">
              <w:rPr>
                <w:rFonts w:cs="Times"/>
                <w:sz w:val="24"/>
              </w:rPr>
              <w:t>3</w:t>
            </w:r>
            <w:r w:rsidR="005255A5" w:rsidRPr="00C02C91">
              <w:rPr>
                <w:rFonts w:cs="Times"/>
                <w:sz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16121697" w14:textId="77777777" w:rsidR="005255A5" w:rsidRPr="00C02C91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C02C91">
              <w:rPr>
                <w:rFonts w:cs="Times"/>
                <w:sz w:val="24"/>
              </w:rPr>
              <w:t>MCT (</w:t>
            </w:r>
            <w:r w:rsidRPr="004903E6">
              <w:rPr>
                <w:rFonts w:cs="Times"/>
                <w:i/>
                <w:iCs/>
                <w:sz w:val="24"/>
              </w:rPr>
              <w:t>n</w:t>
            </w:r>
            <w:r w:rsidRPr="00C02C91">
              <w:rPr>
                <w:rFonts w:cs="Times"/>
                <w:sz w:val="24"/>
              </w:rPr>
              <w:t xml:space="preserve"> = 6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4EF96776" w14:textId="6AD87BB0" w:rsidR="005255A5" w:rsidRPr="00C02C91" w:rsidRDefault="00FC67B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C02C91">
              <w:rPr>
                <w:rFonts w:cs="Times"/>
                <w:sz w:val="24"/>
              </w:rPr>
              <w:t>PN</w:t>
            </w:r>
            <w:r w:rsidR="005255A5" w:rsidRPr="00C02C91">
              <w:rPr>
                <w:rFonts w:cs="Times"/>
                <w:sz w:val="24"/>
              </w:rPr>
              <w:t xml:space="preserve"> (</w:t>
            </w:r>
            <w:r w:rsidR="005255A5" w:rsidRPr="004903E6">
              <w:rPr>
                <w:rFonts w:cs="Times"/>
                <w:i/>
                <w:iCs/>
                <w:sz w:val="24"/>
              </w:rPr>
              <w:t>n</w:t>
            </w:r>
            <w:r w:rsidR="005255A5" w:rsidRPr="00C02C91">
              <w:rPr>
                <w:rFonts w:cs="Times"/>
                <w:sz w:val="24"/>
              </w:rPr>
              <w:t xml:space="preserve"> = </w:t>
            </w:r>
            <w:r w:rsidRPr="00C02C91">
              <w:rPr>
                <w:rFonts w:cs="Times"/>
                <w:sz w:val="24"/>
              </w:rPr>
              <w:t>7</w:t>
            </w:r>
            <w:r w:rsidR="005255A5" w:rsidRPr="00C02C91">
              <w:rPr>
                <w:rFonts w:cs="Times"/>
                <w:sz w:val="24"/>
              </w:rPr>
              <w:t>)</w:t>
            </w:r>
          </w:p>
        </w:tc>
        <w:tc>
          <w:tcPr>
            <w:tcW w:w="1731" w:type="dxa"/>
            <w:tcBorders>
              <w:top w:val="single" w:sz="4" w:space="0" w:color="auto"/>
              <w:bottom w:val="single" w:sz="4" w:space="0" w:color="auto"/>
            </w:tcBorders>
          </w:tcPr>
          <w:p w14:paraId="5102F415" w14:textId="63867BD9" w:rsidR="005255A5" w:rsidRPr="00C02C91" w:rsidRDefault="00FC67B5" w:rsidP="00D11DDE">
            <w:pPr>
              <w:widowControl/>
              <w:ind w:leftChars="7" w:left="15"/>
              <w:jc w:val="left"/>
              <w:rPr>
                <w:rFonts w:cs="Times"/>
                <w:sz w:val="24"/>
              </w:rPr>
            </w:pPr>
            <w:r w:rsidRPr="00C02C91">
              <w:rPr>
                <w:rFonts w:cs="Times"/>
                <w:sz w:val="24"/>
              </w:rPr>
              <w:t>SN</w:t>
            </w:r>
            <w:r w:rsidR="005255A5" w:rsidRPr="00C02C91">
              <w:rPr>
                <w:rFonts w:cs="Times"/>
                <w:sz w:val="24"/>
              </w:rPr>
              <w:t xml:space="preserve"> (</w:t>
            </w:r>
            <w:r w:rsidR="005255A5" w:rsidRPr="004903E6">
              <w:rPr>
                <w:rFonts w:cs="Times"/>
                <w:i/>
                <w:iCs/>
                <w:sz w:val="24"/>
              </w:rPr>
              <w:t>n</w:t>
            </w:r>
            <w:r w:rsidR="005255A5" w:rsidRPr="00C02C91">
              <w:rPr>
                <w:rFonts w:cs="Times"/>
                <w:sz w:val="24"/>
              </w:rPr>
              <w:t xml:space="preserve"> = 7)</w:t>
            </w:r>
          </w:p>
        </w:tc>
      </w:tr>
      <w:tr w:rsidR="004903E6" w:rsidRPr="004903E6" w14:paraId="4473159B" w14:textId="77777777" w:rsidTr="007E01BE">
        <w:tc>
          <w:tcPr>
            <w:tcW w:w="2211" w:type="dxa"/>
            <w:tcBorders>
              <w:top w:val="single" w:sz="4" w:space="0" w:color="auto"/>
            </w:tcBorders>
          </w:tcPr>
          <w:p w14:paraId="237D9871" w14:textId="77777777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BW (g)</w:t>
            </w:r>
          </w:p>
        </w:tc>
        <w:tc>
          <w:tcPr>
            <w:tcW w:w="1730" w:type="dxa"/>
            <w:tcBorders>
              <w:top w:val="single" w:sz="4" w:space="0" w:color="auto"/>
            </w:tcBorders>
          </w:tcPr>
          <w:p w14:paraId="244DF74D" w14:textId="4BFFB688" w:rsidR="005255A5" w:rsidRPr="004903E6" w:rsidRDefault="00922D91" w:rsidP="00D11DDE">
            <w:pPr>
              <w:widowControl/>
              <w:ind w:leftChars="13" w:left="27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434.7</w:t>
            </w:r>
            <w:r w:rsidR="005255A5" w:rsidRPr="004903E6">
              <w:rPr>
                <w:rFonts w:cs="Times"/>
                <w:sz w:val="24"/>
              </w:rPr>
              <w:t xml:space="preserve"> ± </w:t>
            </w:r>
            <w:r w:rsidR="00927A5C" w:rsidRPr="004903E6">
              <w:rPr>
                <w:rFonts w:cs="Times" w:hint="eastAsia"/>
                <w:sz w:val="24"/>
              </w:rPr>
              <w:t>23</w:t>
            </w:r>
            <w:r w:rsidRPr="004903E6">
              <w:rPr>
                <w:rFonts w:cs="Times"/>
                <w:sz w:val="24"/>
              </w:rPr>
              <w:t>.</w:t>
            </w:r>
            <w:r w:rsidR="00927A5C" w:rsidRPr="004903E6">
              <w:rPr>
                <w:rFonts w:cs="Times" w:hint="eastAsia"/>
                <w:sz w:val="24"/>
              </w:rPr>
              <w:t>0</w:t>
            </w:r>
            <w:r w:rsidR="007765B3" w:rsidRPr="004903E6">
              <w:rPr>
                <w:rFonts w:cs="Times"/>
                <w:sz w:val="24"/>
                <w:vertAlign w:val="superscript"/>
              </w:rPr>
              <w:t>**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5E150D0D" w14:textId="1FD7CDE9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3</w:t>
            </w:r>
            <w:r w:rsidR="00922D91" w:rsidRPr="004903E6">
              <w:rPr>
                <w:rFonts w:cs="Times"/>
                <w:sz w:val="24"/>
              </w:rPr>
              <w:t>57.7</w:t>
            </w:r>
            <w:r w:rsidRPr="004903E6">
              <w:rPr>
                <w:rFonts w:cs="Times"/>
                <w:sz w:val="24"/>
              </w:rPr>
              <w:t xml:space="preserve"> ± </w:t>
            </w:r>
            <w:r w:rsidR="00927A5C" w:rsidRPr="004903E6">
              <w:rPr>
                <w:rFonts w:cs="Times" w:hint="eastAsia"/>
                <w:sz w:val="24"/>
              </w:rPr>
              <w:t>22</w:t>
            </w:r>
            <w:r w:rsidR="00922D91" w:rsidRPr="004903E6">
              <w:rPr>
                <w:rFonts w:cs="Times"/>
                <w:sz w:val="24"/>
              </w:rPr>
              <w:t>.</w:t>
            </w:r>
            <w:r w:rsidR="00927A5C" w:rsidRPr="004903E6">
              <w:rPr>
                <w:rFonts w:cs="Times" w:hint="eastAsia"/>
                <w:sz w:val="24"/>
              </w:rPr>
              <w:t>5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68A2A1E2" w14:textId="5EBF5E1D" w:rsidR="005255A5" w:rsidRPr="004903E6" w:rsidRDefault="00D217BC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342.9 ± </w:t>
            </w:r>
            <w:r w:rsidR="00927A5C" w:rsidRPr="004903E6">
              <w:rPr>
                <w:rFonts w:cs="Times" w:hint="eastAsia"/>
                <w:sz w:val="24"/>
              </w:rPr>
              <w:t>32</w:t>
            </w:r>
            <w:r w:rsidRPr="004903E6">
              <w:rPr>
                <w:rFonts w:cs="Times"/>
                <w:sz w:val="24"/>
              </w:rPr>
              <w:t>.2</w:t>
            </w:r>
          </w:p>
        </w:tc>
        <w:tc>
          <w:tcPr>
            <w:tcW w:w="1731" w:type="dxa"/>
            <w:tcBorders>
              <w:top w:val="single" w:sz="4" w:space="0" w:color="auto"/>
            </w:tcBorders>
          </w:tcPr>
          <w:p w14:paraId="42294619" w14:textId="4C7B7844" w:rsidR="005255A5" w:rsidRPr="004903E6" w:rsidRDefault="00D217BC" w:rsidP="00D11DDE">
            <w:pPr>
              <w:widowControl/>
              <w:ind w:leftChars="7" w:left="15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367.7 ± </w:t>
            </w:r>
            <w:r w:rsidR="00927A5C" w:rsidRPr="004903E6">
              <w:rPr>
                <w:rFonts w:cs="Times" w:hint="eastAsia"/>
                <w:sz w:val="24"/>
              </w:rPr>
              <w:t>24</w:t>
            </w:r>
            <w:r w:rsidRPr="004903E6">
              <w:rPr>
                <w:rFonts w:cs="Times"/>
                <w:sz w:val="24"/>
              </w:rPr>
              <w:t>.</w:t>
            </w:r>
            <w:r w:rsidR="00927A5C" w:rsidRPr="004903E6">
              <w:rPr>
                <w:rFonts w:cs="Times" w:hint="eastAsia"/>
                <w:sz w:val="24"/>
              </w:rPr>
              <w:t>7</w:t>
            </w:r>
          </w:p>
        </w:tc>
      </w:tr>
      <w:tr w:rsidR="004903E6" w:rsidRPr="004903E6" w14:paraId="02AC69FC" w14:textId="77777777" w:rsidTr="007E01BE">
        <w:tc>
          <w:tcPr>
            <w:tcW w:w="2211" w:type="dxa"/>
          </w:tcPr>
          <w:p w14:paraId="3082F7B2" w14:textId="77777777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RVW/BW (g/kg)</w:t>
            </w:r>
          </w:p>
        </w:tc>
        <w:tc>
          <w:tcPr>
            <w:tcW w:w="1730" w:type="dxa"/>
          </w:tcPr>
          <w:p w14:paraId="2B652F39" w14:textId="20BAC66C" w:rsidR="005255A5" w:rsidRPr="004903E6" w:rsidRDefault="005255A5" w:rsidP="00D11DDE">
            <w:pPr>
              <w:widowControl/>
              <w:ind w:leftChars="13" w:left="27" w:firstLine="2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0.</w:t>
            </w:r>
            <w:r w:rsidR="00922D91" w:rsidRPr="004903E6">
              <w:rPr>
                <w:rFonts w:cs="Times"/>
                <w:sz w:val="24"/>
              </w:rPr>
              <w:t>48</w:t>
            </w:r>
            <w:r w:rsidRPr="004903E6">
              <w:rPr>
                <w:rFonts w:cs="Times"/>
                <w:sz w:val="24"/>
              </w:rPr>
              <w:t xml:space="preserve"> ± 0.0</w:t>
            </w:r>
            <w:r w:rsidR="00166215" w:rsidRPr="004903E6">
              <w:rPr>
                <w:rFonts w:cs="Times" w:hint="eastAsia"/>
                <w:sz w:val="24"/>
              </w:rPr>
              <w:t>2</w:t>
            </w:r>
            <w:r w:rsidR="007765B3" w:rsidRPr="004903E6">
              <w:rPr>
                <w:rFonts w:cs="Times"/>
                <w:sz w:val="24"/>
                <w:vertAlign w:val="superscript"/>
              </w:rPr>
              <w:t>**</w:t>
            </w:r>
          </w:p>
        </w:tc>
        <w:tc>
          <w:tcPr>
            <w:tcW w:w="1731" w:type="dxa"/>
          </w:tcPr>
          <w:p w14:paraId="63D16317" w14:textId="12A05E47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1.0</w:t>
            </w:r>
            <w:r w:rsidR="00922D91" w:rsidRPr="004903E6">
              <w:rPr>
                <w:rFonts w:cs="Times"/>
                <w:sz w:val="24"/>
              </w:rPr>
              <w:t>9</w:t>
            </w:r>
            <w:r w:rsidRPr="004903E6">
              <w:rPr>
                <w:rFonts w:cs="Times"/>
                <w:sz w:val="24"/>
              </w:rPr>
              <w:t xml:space="preserve"> ± 0.</w:t>
            </w:r>
            <w:r w:rsidR="00166215" w:rsidRPr="004903E6">
              <w:rPr>
                <w:rFonts w:cs="Times" w:hint="eastAsia"/>
                <w:sz w:val="24"/>
              </w:rPr>
              <w:t>1</w:t>
            </w:r>
            <w:r w:rsidR="00922D91" w:rsidRPr="004903E6">
              <w:rPr>
                <w:rFonts w:cs="Times"/>
                <w:sz w:val="24"/>
              </w:rPr>
              <w:t>7</w:t>
            </w:r>
          </w:p>
        </w:tc>
        <w:tc>
          <w:tcPr>
            <w:tcW w:w="1731" w:type="dxa"/>
          </w:tcPr>
          <w:p w14:paraId="72D34AD6" w14:textId="7DDFFABA" w:rsidR="005255A5" w:rsidRPr="004903E6" w:rsidRDefault="00D217BC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1.06 ± 0.</w:t>
            </w:r>
            <w:r w:rsidR="00166215" w:rsidRPr="004903E6">
              <w:rPr>
                <w:rFonts w:cs="Times" w:hint="eastAsia"/>
                <w:sz w:val="24"/>
              </w:rPr>
              <w:t>19</w:t>
            </w:r>
          </w:p>
        </w:tc>
        <w:tc>
          <w:tcPr>
            <w:tcW w:w="1731" w:type="dxa"/>
          </w:tcPr>
          <w:p w14:paraId="2EEAD9A5" w14:textId="1F762A86" w:rsidR="005255A5" w:rsidRPr="004903E6" w:rsidRDefault="00D217BC" w:rsidP="00D11DDE">
            <w:pPr>
              <w:widowControl/>
              <w:ind w:leftChars="7" w:left="15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0.94 ± 0.</w:t>
            </w:r>
            <w:r w:rsidR="00166215" w:rsidRPr="004903E6">
              <w:rPr>
                <w:rFonts w:cs="Times" w:hint="eastAsia"/>
                <w:sz w:val="24"/>
              </w:rPr>
              <w:t>23</w:t>
            </w:r>
          </w:p>
        </w:tc>
      </w:tr>
      <w:tr w:rsidR="004903E6" w:rsidRPr="004903E6" w14:paraId="793860B9" w14:textId="77777777" w:rsidTr="007E01BE">
        <w:tc>
          <w:tcPr>
            <w:tcW w:w="2211" w:type="dxa"/>
          </w:tcPr>
          <w:p w14:paraId="564792DD" w14:textId="67C9B310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LW/BW (</w:t>
            </w:r>
            <w:r w:rsidR="004E322C" w:rsidRPr="004903E6">
              <w:rPr>
                <w:rFonts w:cs="Times"/>
                <w:sz w:val="24"/>
              </w:rPr>
              <w:t>m</w:t>
            </w:r>
            <w:r w:rsidRPr="004903E6">
              <w:rPr>
                <w:rFonts w:cs="Times"/>
                <w:sz w:val="24"/>
              </w:rPr>
              <w:t>g/g)</w:t>
            </w:r>
          </w:p>
        </w:tc>
        <w:tc>
          <w:tcPr>
            <w:tcW w:w="1730" w:type="dxa"/>
          </w:tcPr>
          <w:p w14:paraId="12DA0353" w14:textId="4C007DC4" w:rsidR="005255A5" w:rsidRPr="004903E6" w:rsidRDefault="005255A5" w:rsidP="00D11DDE">
            <w:pPr>
              <w:widowControl/>
              <w:ind w:leftChars="13" w:left="27" w:firstLine="2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3.</w:t>
            </w:r>
            <w:r w:rsidR="00C24D6E" w:rsidRPr="004903E6">
              <w:rPr>
                <w:rFonts w:cs="Times"/>
                <w:sz w:val="24"/>
              </w:rPr>
              <w:t>37</w:t>
            </w:r>
            <w:r w:rsidRPr="004903E6">
              <w:rPr>
                <w:rFonts w:cs="Times"/>
                <w:sz w:val="24"/>
              </w:rPr>
              <w:t xml:space="preserve"> ± 0.</w:t>
            </w:r>
            <w:r w:rsidR="00F27499" w:rsidRPr="004903E6">
              <w:rPr>
                <w:rFonts w:cs="Times" w:hint="eastAsia"/>
                <w:sz w:val="24"/>
              </w:rPr>
              <w:t>20</w:t>
            </w:r>
            <w:r w:rsidR="007765B3" w:rsidRPr="004903E6">
              <w:rPr>
                <w:rFonts w:cs="Times"/>
                <w:sz w:val="24"/>
                <w:vertAlign w:val="superscript"/>
              </w:rPr>
              <w:t>**</w:t>
            </w:r>
          </w:p>
        </w:tc>
        <w:tc>
          <w:tcPr>
            <w:tcW w:w="1731" w:type="dxa"/>
          </w:tcPr>
          <w:p w14:paraId="50BE553A" w14:textId="031D04CB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6.</w:t>
            </w:r>
            <w:r w:rsidR="00C24D6E" w:rsidRPr="004903E6">
              <w:rPr>
                <w:rFonts w:cs="Times"/>
                <w:sz w:val="24"/>
              </w:rPr>
              <w:t>88</w:t>
            </w:r>
            <w:r w:rsidRPr="004903E6">
              <w:rPr>
                <w:rFonts w:cs="Times"/>
                <w:sz w:val="24"/>
              </w:rPr>
              <w:t xml:space="preserve"> ± 0.</w:t>
            </w:r>
            <w:r w:rsidR="00F27499" w:rsidRPr="004903E6">
              <w:rPr>
                <w:rFonts w:cs="Times" w:hint="eastAsia"/>
                <w:sz w:val="24"/>
              </w:rPr>
              <w:t>99</w:t>
            </w:r>
          </w:p>
        </w:tc>
        <w:tc>
          <w:tcPr>
            <w:tcW w:w="1731" w:type="dxa"/>
          </w:tcPr>
          <w:p w14:paraId="30D87640" w14:textId="302D79C9" w:rsidR="005255A5" w:rsidRPr="004903E6" w:rsidRDefault="00D217BC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6.84 ± </w:t>
            </w:r>
            <w:r w:rsidR="00F27499" w:rsidRPr="004903E6">
              <w:rPr>
                <w:rFonts w:cs="Times" w:hint="eastAsia"/>
                <w:sz w:val="24"/>
              </w:rPr>
              <w:t>1</w:t>
            </w:r>
            <w:r w:rsidRPr="004903E6">
              <w:rPr>
                <w:rFonts w:cs="Times"/>
                <w:sz w:val="24"/>
              </w:rPr>
              <w:t>.</w:t>
            </w:r>
            <w:r w:rsidR="00F27499" w:rsidRPr="004903E6">
              <w:rPr>
                <w:rFonts w:cs="Times" w:hint="eastAsia"/>
                <w:sz w:val="24"/>
              </w:rPr>
              <w:t>17</w:t>
            </w:r>
          </w:p>
        </w:tc>
        <w:tc>
          <w:tcPr>
            <w:tcW w:w="1731" w:type="dxa"/>
          </w:tcPr>
          <w:p w14:paraId="7B3D4977" w14:textId="2235826E" w:rsidR="005255A5" w:rsidRPr="004903E6" w:rsidRDefault="00D217BC" w:rsidP="00D11DDE">
            <w:pPr>
              <w:widowControl/>
              <w:ind w:leftChars="7" w:left="15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6.86 ± </w:t>
            </w:r>
            <w:r w:rsidR="00F27499" w:rsidRPr="004903E6">
              <w:rPr>
                <w:rFonts w:cs="Times" w:hint="eastAsia"/>
                <w:sz w:val="24"/>
              </w:rPr>
              <w:t>1</w:t>
            </w:r>
            <w:r w:rsidRPr="004903E6">
              <w:rPr>
                <w:rFonts w:cs="Times"/>
                <w:sz w:val="24"/>
              </w:rPr>
              <w:t>.</w:t>
            </w:r>
            <w:r w:rsidR="00F27499" w:rsidRPr="004903E6">
              <w:rPr>
                <w:rFonts w:cs="Times" w:hint="eastAsia"/>
                <w:sz w:val="24"/>
              </w:rPr>
              <w:t>5</w:t>
            </w:r>
            <w:r w:rsidRPr="004903E6">
              <w:rPr>
                <w:rFonts w:cs="Times"/>
                <w:sz w:val="24"/>
              </w:rPr>
              <w:t>2</w:t>
            </w:r>
          </w:p>
        </w:tc>
      </w:tr>
      <w:tr w:rsidR="004903E6" w:rsidRPr="004903E6" w14:paraId="1A097A88" w14:textId="77777777" w:rsidTr="007E01BE">
        <w:tc>
          <w:tcPr>
            <w:tcW w:w="2211" w:type="dxa"/>
          </w:tcPr>
          <w:p w14:paraId="02E39B36" w14:textId="77777777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HR (bpm)</w:t>
            </w:r>
          </w:p>
        </w:tc>
        <w:tc>
          <w:tcPr>
            <w:tcW w:w="1730" w:type="dxa"/>
          </w:tcPr>
          <w:p w14:paraId="70C61FC9" w14:textId="6864C5CF" w:rsidR="005255A5" w:rsidRPr="004903E6" w:rsidRDefault="005255A5" w:rsidP="00D11DDE">
            <w:pPr>
              <w:widowControl/>
              <w:ind w:leftChars="13" w:left="27" w:firstLine="2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3</w:t>
            </w:r>
            <w:r w:rsidR="00C24D6E" w:rsidRPr="004903E6">
              <w:rPr>
                <w:rFonts w:cs="Times"/>
                <w:sz w:val="24"/>
              </w:rPr>
              <w:t>74.8</w:t>
            </w:r>
            <w:r w:rsidRPr="004903E6">
              <w:rPr>
                <w:rFonts w:cs="Times"/>
                <w:sz w:val="24"/>
              </w:rPr>
              <w:t xml:space="preserve"> ± </w:t>
            </w:r>
            <w:r w:rsidR="00C24D6E" w:rsidRPr="004903E6">
              <w:rPr>
                <w:rFonts w:cs="Times"/>
                <w:sz w:val="24"/>
              </w:rPr>
              <w:t>1</w:t>
            </w:r>
            <w:r w:rsidR="00512A30" w:rsidRPr="004903E6">
              <w:rPr>
                <w:rFonts w:cs="Times" w:hint="eastAsia"/>
                <w:sz w:val="24"/>
              </w:rPr>
              <w:t>8</w:t>
            </w:r>
            <w:r w:rsidR="00C24D6E" w:rsidRPr="004903E6">
              <w:rPr>
                <w:rFonts w:cs="Times"/>
                <w:sz w:val="24"/>
              </w:rPr>
              <w:t>.</w:t>
            </w:r>
            <w:r w:rsidR="00512A30" w:rsidRPr="004903E6">
              <w:rPr>
                <w:rFonts w:cs="Times" w:hint="eastAsia"/>
                <w:sz w:val="24"/>
              </w:rPr>
              <w:t>2</w:t>
            </w:r>
          </w:p>
        </w:tc>
        <w:tc>
          <w:tcPr>
            <w:tcW w:w="1731" w:type="dxa"/>
          </w:tcPr>
          <w:p w14:paraId="7BBE5290" w14:textId="6024F271" w:rsidR="005255A5" w:rsidRPr="004903E6" w:rsidRDefault="00C24D6E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367.9</w:t>
            </w:r>
            <w:r w:rsidR="005255A5" w:rsidRPr="004903E6">
              <w:rPr>
                <w:rFonts w:cs="Times"/>
                <w:sz w:val="24"/>
              </w:rPr>
              <w:t xml:space="preserve"> ± </w:t>
            </w:r>
            <w:r w:rsidR="00512A30" w:rsidRPr="004903E6">
              <w:rPr>
                <w:rFonts w:cs="Times" w:hint="eastAsia"/>
                <w:sz w:val="24"/>
              </w:rPr>
              <w:t>30</w:t>
            </w:r>
            <w:r w:rsidRPr="004903E6">
              <w:rPr>
                <w:rFonts w:cs="Times"/>
                <w:sz w:val="24"/>
              </w:rPr>
              <w:t>.</w:t>
            </w:r>
            <w:r w:rsidR="00512A30" w:rsidRPr="004903E6">
              <w:rPr>
                <w:rFonts w:cs="Times" w:hint="eastAsia"/>
                <w:sz w:val="24"/>
              </w:rPr>
              <w:t>9</w:t>
            </w:r>
          </w:p>
        </w:tc>
        <w:tc>
          <w:tcPr>
            <w:tcW w:w="1731" w:type="dxa"/>
          </w:tcPr>
          <w:p w14:paraId="4F72487C" w14:textId="736BC8FB" w:rsidR="005255A5" w:rsidRPr="004903E6" w:rsidRDefault="00D217BC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384.5 ± </w:t>
            </w:r>
            <w:r w:rsidR="00512A30" w:rsidRPr="004903E6">
              <w:rPr>
                <w:rFonts w:cs="Times" w:hint="eastAsia"/>
                <w:sz w:val="24"/>
              </w:rPr>
              <w:t>44</w:t>
            </w:r>
            <w:r w:rsidRPr="004903E6">
              <w:rPr>
                <w:rFonts w:cs="Times"/>
                <w:sz w:val="24"/>
              </w:rPr>
              <w:t>.0</w:t>
            </w:r>
          </w:p>
        </w:tc>
        <w:tc>
          <w:tcPr>
            <w:tcW w:w="1731" w:type="dxa"/>
          </w:tcPr>
          <w:p w14:paraId="6E53A5B8" w14:textId="3C0B00D1" w:rsidR="005255A5" w:rsidRPr="004903E6" w:rsidRDefault="00D217BC" w:rsidP="00D11DDE">
            <w:pPr>
              <w:widowControl/>
              <w:ind w:leftChars="7" w:left="15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407.0 ± </w:t>
            </w:r>
            <w:r w:rsidR="00512A30" w:rsidRPr="004903E6">
              <w:rPr>
                <w:rFonts w:cs="Times" w:hint="eastAsia"/>
                <w:sz w:val="24"/>
              </w:rPr>
              <w:t>38</w:t>
            </w:r>
            <w:r w:rsidRPr="004903E6">
              <w:rPr>
                <w:rFonts w:cs="Times"/>
                <w:sz w:val="24"/>
              </w:rPr>
              <w:t>.9</w:t>
            </w:r>
          </w:p>
        </w:tc>
      </w:tr>
      <w:tr w:rsidR="004903E6" w:rsidRPr="004903E6" w14:paraId="1393FA36" w14:textId="77777777" w:rsidTr="007E01BE">
        <w:tc>
          <w:tcPr>
            <w:tcW w:w="2211" w:type="dxa"/>
          </w:tcPr>
          <w:p w14:paraId="78AE8274" w14:textId="77777777" w:rsidR="005255A5" w:rsidRPr="004903E6" w:rsidRDefault="005255A5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MAP (mmHg)</w:t>
            </w:r>
          </w:p>
        </w:tc>
        <w:tc>
          <w:tcPr>
            <w:tcW w:w="1730" w:type="dxa"/>
          </w:tcPr>
          <w:p w14:paraId="59CF8E2E" w14:textId="4A7EEC03" w:rsidR="005255A5" w:rsidRPr="004903E6" w:rsidRDefault="0052174B" w:rsidP="00D11DDE">
            <w:pPr>
              <w:widowControl/>
              <w:ind w:leftChars="13" w:left="27" w:firstLine="2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92.5</w:t>
            </w:r>
            <w:r w:rsidR="005255A5" w:rsidRPr="004903E6">
              <w:rPr>
                <w:rFonts w:cs="Times"/>
                <w:sz w:val="24"/>
              </w:rPr>
              <w:t xml:space="preserve"> ± </w:t>
            </w:r>
            <w:r w:rsidR="00700EDF" w:rsidRPr="004903E6">
              <w:rPr>
                <w:rFonts w:cs="Times" w:hint="eastAsia"/>
                <w:sz w:val="24"/>
              </w:rPr>
              <w:t>8</w:t>
            </w:r>
            <w:r w:rsidRPr="004903E6">
              <w:rPr>
                <w:rFonts w:cs="Times"/>
                <w:sz w:val="24"/>
              </w:rPr>
              <w:t>.</w:t>
            </w:r>
            <w:r w:rsidR="00700EDF" w:rsidRPr="004903E6">
              <w:rPr>
                <w:rFonts w:cs="Times" w:hint="eastAsia"/>
                <w:sz w:val="24"/>
              </w:rPr>
              <w:t>5</w:t>
            </w:r>
          </w:p>
        </w:tc>
        <w:tc>
          <w:tcPr>
            <w:tcW w:w="1731" w:type="dxa"/>
          </w:tcPr>
          <w:p w14:paraId="0A8E663D" w14:textId="56CDB624" w:rsidR="005255A5" w:rsidRPr="004903E6" w:rsidRDefault="0052174B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>79.3</w:t>
            </w:r>
            <w:r w:rsidR="005255A5" w:rsidRPr="004903E6">
              <w:rPr>
                <w:rFonts w:cs="Times"/>
                <w:sz w:val="24"/>
              </w:rPr>
              <w:t xml:space="preserve"> ± </w:t>
            </w:r>
            <w:r w:rsidR="00700EDF" w:rsidRPr="004903E6">
              <w:rPr>
                <w:rFonts w:cs="Times" w:hint="eastAsia"/>
                <w:sz w:val="24"/>
              </w:rPr>
              <w:t>13</w:t>
            </w:r>
            <w:r w:rsidRPr="004903E6">
              <w:rPr>
                <w:rFonts w:cs="Times"/>
                <w:sz w:val="24"/>
              </w:rPr>
              <w:t>.</w:t>
            </w:r>
            <w:r w:rsidR="00700EDF" w:rsidRPr="004903E6">
              <w:rPr>
                <w:rFonts w:cs="Times" w:hint="eastAsia"/>
                <w:sz w:val="24"/>
              </w:rPr>
              <w:t>0</w:t>
            </w:r>
          </w:p>
        </w:tc>
        <w:tc>
          <w:tcPr>
            <w:tcW w:w="1731" w:type="dxa"/>
          </w:tcPr>
          <w:p w14:paraId="13F4D860" w14:textId="5474B135" w:rsidR="005255A5" w:rsidRPr="004903E6" w:rsidRDefault="00D217BC" w:rsidP="00D11DDE">
            <w:pPr>
              <w:widowControl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84.9 ± </w:t>
            </w:r>
            <w:r w:rsidR="00700EDF" w:rsidRPr="004903E6">
              <w:rPr>
                <w:rFonts w:cs="Times" w:hint="eastAsia"/>
                <w:sz w:val="24"/>
              </w:rPr>
              <w:t>10</w:t>
            </w:r>
            <w:r w:rsidRPr="004903E6">
              <w:rPr>
                <w:rFonts w:cs="Times"/>
                <w:sz w:val="24"/>
              </w:rPr>
              <w:t>.2</w:t>
            </w:r>
          </w:p>
        </w:tc>
        <w:tc>
          <w:tcPr>
            <w:tcW w:w="1731" w:type="dxa"/>
          </w:tcPr>
          <w:p w14:paraId="331DA6C7" w14:textId="6AE55CBF" w:rsidR="005255A5" w:rsidRPr="004903E6" w:rsidRDefault="00D217BC" w:rsidP="00D11DDE">
            <w:pPr>
              <w:widowControl/>
              <w:ind w:leftChars="7" w:left="15"/>
              <w:jc w:val="left"/>
              <w:rPr>
                <w:rFonts w:cs="Times"/>
                <w:sz w:val="24"/>
              </w:rPr>
            </w:pPr>
            <w:r w:rsidRPr="004903E6">
              <w:rPr>
                <w:rFonts w:cs="Times"/>
                <w:sz w:val="24"/>
              </w:rPr>
              <w:t xml:space="preserve">91.9 ± </w:t>
            </w:r>
            <w:r w:rsidR="00700EDF" w:rsidRPr="004903E6">
              <w:rPr>
                <w:rFonts w:cs="Times" w:hint="eastAsia"/>
                <w:sz w:val="24"/>
              </w:rPr>
              <w:t>18</w:t>
            </w:r>
            <w:r w:rsidRPr="004903E6">
              <w:rPr>
                <w:rFonts w:cs="Times"/>
                <w:sz w:val="24"/>
              </w:rPr>
              <w:t>.</w:t>
            </w:r>
            <w:r w:rsidR="00700EDF" w:rsidRPr="004903E6">
              <w:rPr>
                <w:rFonts w:cs="Times" w:hint="eastAsia"/>
                <w:sz w:val="24"/>
              </w:rPr>
              <w:t>7</w:t>
            </w:r>
          </w:p>
        </w:tc>
      </w:tr>
    </w:tbl>
    <w:p w14:paraId="376EAD78" w14:textId="42984997" w:rsidR="007E01BE" w:rsidRPr="00C02C91" w:rsidRDefault="005255A5" w:rsidP="007E01BE">
      <w:pPr>
        <w:rPr>
          <w:rFonts w:ascii="Times" w:eastAsia="ＭＳ 明朝" w:hAnsi="Times" w:cs="Times"/>
          <w:sz w:val="24"/>
          <w:szCs w:val="24"/>
        </w:rPr>
      </w:pPr>
      <w:r w:rsidRPr="004903E6">
        <w:rPr>
          <w:rFonts w:ascii="Times" w:eastAsia="ＭＳ 明朝" w:hAnsi="Times" w:cs="Times"/>
          <w:sz w:val="24"/>
          <w:szCs w:val="24"/>
        </w:rPr>
        <w:t>Data are the mean ± S</w:t>
      </w:r>
      <w:r w:rsidR="00512A30" w:rsidRPr="004903E6">
        <w:rPr>
          <w:rFonts w:ascii="Times" w:eastAsia="ＭＳ 明朝" w:hAnsi="Times" w:cs="Times" w:hint="eastAsia"/>
          <w:sz w:val="24"/>
          <w:szCs w:val="24"/>
        </w:rPr>
        <w:t>D</w:t>
      </w:r>
      <w:r w:rsidRPr="004903E6">
        <w:rPr>
          <w:rFonts w:ascii="Times" w:eastAsia="ＭＳ 明朝" w:hAnsi="Times" w:cs="Times"/>
          <w:sz w:val="24"/>
          <w:szCs w:val="24"/>
        </w:rPr>
        <w:t xml:space="preserve"> of </w:t>
      </w:r>
      <w:r w:rsidR="0038037D" w:rsidRPr="004903E6">
        <w:rPr>
          <w:rFonts w:ascii="Times" w:eastAsia="ＭＳ 明朝" w:hAnsi="Times" w:cs="Times"/>
          <w:sz w:val="24"/>
          <w:szCs w:val="24"/>
        </w:rPr>
        <w:t>3</w:t>
      </w:r>
      <w:r w:rsidRPr="004903E6">
        <w:rPr>
          <w:rFonts w:ascii="Times" w:eastAsia="ＭＳ 明朝" w:hAnsi="Times" w:cs="Times"/>
          <w:sz w:val="24"/>
          <w:szCs w:val="20"/>
        </w:rPr>
        <w:t>–</w:t>
      </w:r>
      <w:r w:rsidRPr="004903E6">
        <w:rPr>
          <w:rFonts w:ascii="Times" w:eastAsia="ＭＳ 明朝" w:hAnsi="Times" w:cs="Times"/>
          <w:sz w:val="24"/>
          <w:szCs w:val="24"/>
        </w:rPr>
        <w:t xml:space="preserve">7 experiments. </w:t>
      </w:r>
      <w:r w:rsidR="007E01BE" w:rsidRPr="004903E6">
        <w:rPr>
          <w:rFonts w:ascii="Times" w:eastAsia="ＭＳ 明朝" w:hAnsi="Times" w:cs="Times"/>
          <w:sz w:val="24"/>
          <w:szCs w:val="20"/>
        </w:rPr>
        <w:t>**</w:t>
      </w:r>
      <w:r w:rsidR="004903E6">
        <w:rPr>
          <w:rFonts w:ascii="Times" w:eastAsia="ＭＳ 明朝" w:hAnsi="Times" w:cs="Times" w:hint="eastAsia"/>
          <w:i/>
          <w:iCs/>
          <w:sz w:val="24"/>
          <w:szCs w:val="20"/>
        </w:rPr>
        <w:t>p</w:t>
      </w:r>
      <w:r w:rsidR="007E01BE" w:rsidRPr="004903E6">
        <w:rPr>
          <w:rFonts w:ascii="Times" w:eastAsia="ＭＳ 明朝" w:hAnsi="Times" w:cs="Times"/>
          <w:i/>
          <w:iCs/>
          <w:sz w:val="24"/>
          <w:szCs w:val="20"/>
        </w:rPr>
        <w:t xml:space="preserve"> </w:t>
      </w:r>
      <w:r w:rsidR="007E01BE" w:rsidRPr="004903E6">
        <w:rPr>
          <w:rFonts w:ascii="Times" w:eastAsia="ＭＳ 明朝" w:hAnsi="Times" w:cs="Times"/>
          <w:sz w:val="24"/>
          <w:szCs w:val="20"/>
        </w:rPr>
        <w:t>&lt; 0.01, compared wi</w:t>
      </w:r>
      <w:r w:rsidR="007E01BE" w:rsidRPr="00C02C91">
        <w:rPr>
          <w:rFonts w:ascii="Times" w:eastAsia="ＭＳ 明朝" w:hAnsi="Times" w:cs="Times"/>
          <w:sz w:val="24"/>
          <w:szCs w:val="20"/>
        </w:rPr>
        <w:t>th the MCT group. Statistical analysis was performed using one-way ANOVA and the Holm</w:t>
      </w:r>
      <w:r w:rsidR="007E01BE" w:rsidRPr="00C02C91">
        <w:rPr>
          <w:rFonts w:ascii="Times" w:eastAsia="ＭＳ 明朝" w:hAnsi="Times" w:cs="Times"/>
          <w:sz w:val="24"/>
          <w:szCs w:val="20"/>
          <w:lang w:val="en-ZA"/>
        </w:rPr>
        <w:t>–</w:t>
      </w:r>
      <w:r w:rsidR="007E01BE" w:rsidRPr="00C02C91">
        <w:rPr>
          <w:rFonts w:ascii="Times" w:eastAsia="ＭＳ 明朝" w:hAnsi="Times" w:cs="Times"/>
          <w:sz w:val="24"/>
          <w:szCs w:val="20"/>
        </w:rPr>
        <w:t xml:space="preserve">Sidak post-hoc test. </w:t>
      </w:r>
      <w:r w:rsidR="004903E6" w:rsidRPr="00C02C91">
        <w:rPr>
          <w:rFonts w:ascii="Times" w:eastAsia="ＭＳ 明朝" w:hAnsi="Times" w:cs="Times"/>
          <w:sz w:val="24"/>
          <w:szCs w:val="24"/>
        </w:rPr>
        <w:t>BW, body weight; HR, heart rate;</w:t>
      </w:r>
      <w:r w:rsidR="004903E6">
        <w:rPr>
          <w:rFonts w:ascii="Times" w:eastAsia="ＭＳ 明朝" w:hAnsi="Times" w:cs="Times" w:hint="eastAsia"/>
          <w:sz w:val="24"/>
          <w:szCs w:val="24"/>
        </w:rPr>
        <w:t xml:space="preserve"> </w:t>
      </w:r>
      <w:r w:rsidR="004903E6" w:rsidRPr="00C02C91">
        <w:rPr>
          <w:rFonts w:ascii="Times" w:eastAsia="ＭＳ 明朝" w:hAnsi="Times" w:cs="Times"/>
          <w:sz w:val="24"/>
          <w:szCs w:val="24"/>
        </w:rPr>
        <w:t>LW, lung weight; MAP, mean arterial pressure</w:t>
      </w:r>
      <w:r w:rsidR="004903E6">
        <w:rPr>
          <w:rFonts w:ascii="Times" w:eastAsia="ＭＳ 明朝" w:hAnsi="Times" w:cs="Times" w:hint="eastAsia"/>
          <w:sz w:val="24"/>
          <w:szCs w:val="24"/>
        </w:rPr>
        <w:t>;</w:t>
      </w:r>
      <w:r w:rsidR="004903E6" w:rsidRPr="00C02C91">
        <w:rPr>
          <w:rFonts w:ascii="Times" w:eastAsia="ＭＳ 明朝" w:hAnsi="Times" w:cs="Times"/>
          <w:sz w:val="24"/>
          <w:szCs w:val="24"/>
        </w:rPr>
        <w:t xml:space="preserve"> </w:t>
      </w:r>
      <w:r w:rsidR="007E01BE" w:rsidRPr="00C02C91">
        <w:rPr>
          <w:rFonts w:ascii="Times" w:eastAsia="ＭＳ 明朝" w:hAnsi="Times" w:cs="Times"/>
          <w:sz w:val="24"/>
          <w:szCs w:val="24"/>
        </w:rPr>
        <w:t xml:space="preserve">MCT, </w:t>
      </w:r>
      <w:r w:rsidR="007E01BE" w:rsidRPr="00C02C91">
        <w:rPr>
          <w:rFonts w:ascii="Times" w:eastAsia="ＭＳ 明朝" w:hAnsi="Times" w:cs="Times"/>
          <w:sz w:val="24"/>
          <w:szCs w:val="20"/>
        </w:rPr>
        <w:t>monocrotaline</w:t>
      </w:r>
      <w:r w:rsidR="007E01BE" w:rsidRPr="00C02C91">
        <w:rPr>
          <w:rFonts w:ascii="Times" w:eastAsia="ＭＳ 明朝" w:hAnsi="Times" w:cs="Times"/>
          <w:sz w:val="24"/>
          <w:szCs w:val="24"/>
        </w:rPr>
        <w:t xml:space="preserve">; PN, potassium nitrate; RVW, right </w:t>
      </w:r>
      <w:r w:rsidR="007E01BE" w:rsidRPr="00C02C91">
        <w:rPr>
          <w:rFonts w:ascii="Times" w:eastAsia="ＭＳ 明朝" w:hAnsi="Times" w:cs="Times"/>
          <w:sz w:val="24"/>
          <w:szCs w:val="20"/>
        </w:rPr>
        <w:t>ventricular</w:t>
      </w:r>
      <w:r w:rsidR="007E01BE" w:rsidRPr="00C02C91">
        <w:rPr>
          <w:rFonts w:ascii="Times" w:eastAsia="ＭＳ 明朝" w:hAnsi="Times" w:cs="Times"/>
          <w:sz w:val="24"/>
          <w:szCs w:val="24"/>
        </w:rPr>
        <w:t xml:space="preserve"> weight;</w:t>
      </w:r>
      <w:r w:rsidR="004903E6" w:rsidRPr="004903E6">
        <w:rPr>
          <w:rFonts w:ascii="Times" w:eastAsia="ＭＳ 明朝" w:hAnsi="Times" w:cs="Times"/>
          <w:sz w:val="24"/>
          <w:szCs w:val="24"/>
        </w:rPr>
        <w:t xml:space="preserve"> </w:t>
      </w:r>
      <w:r w:rsidR="004903E6" w:rsidRPr="00C02C91">
        <w:rPr>
          <w:rFonts w:ascii="Times" w:eastAsia="ＭＳ 明朝" w:hAnsi="Times" w:cs="Times"/>
          <w:sz w:val="24"/>
          <w:szCs w:val="24"/>
        </w:rPr>
        <w:t>SN, sodium nitrate</w:t>
      </w:r>
      <w:r w:rsidR="007E01BE" w:rsidRPr="00C02C91">
        <w:rPr>
          <w:rFonts w:ascii="Times" w:eastAsia="ＭＳ 明朝" w:hAnsi="Times" w:cs="Times"/>
          <w:sz w:val="24"/>
          <w:szCs w:val="24"/>
        </w:rPr>
        <w:t>.</w:t>
      </w:r>
    </w:p>
    <w:p w14:paraId="1B73DD43" w14:textId="77777777" w:rsidR="00905E76" w:rsidRPr="005255A5" w:rsidRDefault="00905E76" w:rsidP="00AF7B9D">
      <w:pPr>
        <w:rPr>
          <w:rFonts w:ascii="Times New Roman" w:eastAsia="ＭＳ 明朝" w:hAnsi="Times New Roman" w:cs="Times New Roman"/>
          <w:sz w:val="24"/>
          <w:szCs w:val="20"/>
        </w:rPr>
      </w:pPr>
    </w:p>
    <w:sectPr w:rsidR="00905E76" w:rsidRPr="005255A5" w:rsidSect="00860BDF">
      <w:pgSz w:w="11906" w:h="16838"/>
      <w:pgMar w:top="1418" w:right="1418" w:bottom="1418" w:left="1418" w:header="851" w:footer="567" w:gutter="0"/>
      <w:pgNumType w:fmt="numberInDash" w:start="1"/>
      <w:cols w:space="425"/>
      <w:docGrid w:type="lines" w:linePitch="5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71BB9B4" w14:textId="77777777" w:rsidR="00475529" w:rsidRDefault="00475529" w:rsidP="00F8000C">
      <w:r>
        <w:separator/>
      </w:r>
    </w:p>
  </w:endnote>
  <w:endnote w:type="continuationSeparator" w:id="0">
    <w:p w14:paraId="6EFA5902" w14:textId="77777777" w:rsidR="00475529" w:rsidRDefault="00475529" w:rsidP="00F8000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8CDE4DC" w14:textId="77777777" w:rsidR="00475529" w:rsidRDefault="00475529" w:rsidP="00F8000C">
      <w:r>
        <w:separator/>
      </w:r>
    </w:p>
  </w:footnote>
  <w:footnote w:type="continuationSeparator" w:id="0">
    <w:p w14:paraId="0D8F0A00" w14:textId="77777777" w:rsidR="00475529" w:rsidRDefault="00475529" w:rsidP="00F8000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CAE2745"/>
    <w:multiLevelType w:val="hybridMultilevel"/>
    <w:tmpl w:val="715AE54A"/>
    <w:lvl w:ilvl="0" w:tplc="D2E8C6E2">
      <w:start w:val="1"/>
      <w:numFmt w:val="bullet"/>
      <w:lvlText w:val=""/>
      <w:lvlJc w:val="left"/>
      <w:pPr>
        <w:ind w:left="5436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5856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6276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6696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7116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7536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7956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8376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8796" w:hanging="420"/>
      </w:pPr>
      <w:rPr>
        <w:rFonts w:ascii="Wingdings" w:hAnsi="Wingdings" w:hint="default"/>
      </w:rPr>
    </w:lvl>
  </w:abstractNum>
  <w:abstractNum w:abstractNumId="1" w15:restartNumberingAfterBreak="0">
    <w:nsid w:val="13152DA4"/>
    <w:multiLevelType w:val="hybridMultilevel"/>
    <w:tmpl w:val="A41C6FBE"/>
    <w:lvl w:ilvl="0" w:tplc="BD8C5672">
      <w:start w:val="90"/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1F117F8C"/>
    <w:multiLevelType w:val="hybridMultilevel"/>
    <w:tmpl w:val="2376B98A"/>
    <w:lvl w:ilvl="0" w:tplc="B14E7CB8">
      <w:start w:val="90"/>
      <w:numFmt w:val="bullet"/>
      <w:lvlText w:val="-"/>
      <w:lvlJc w:val="left"/>
      <w:pPr>
        <w:ind w:left="360" w:hanging="360"/>
      </w:pPr>
      <w:rPr>
        <w:rFonts w:ascii="Times" w:eastAsiaTheme="minorEastAsia" w:hAnsi="Times" w:cs="Times" w:hint="default"/>
        <w:sz w:val="21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3" w15:restartNumberingAfterBreak="0">
    <w:nsid w:val="2EE70C84"/>
    <w:multiLevelType w:val="hybridMultilevel"/>
    <w:tmpl w:val="6AC2FB7C"/>
    <w:lvl w:ilvl="0" w:tplc="0409000F">
      <w:start w:val="1"/>
      <w:numFmt w:val="decimal"/>
      <w:lvlText w:val="%1."/>
      <w:lvlJc w:val="left"/>
      <w:pPr>
        <w:ind w:left="420" w:hanging="4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7D364F82"/>
    <w:multiLevelType w:val="hybridMultilevel"/>
    <w:tmpl w:val="EB548650"/>
    <w:lvl w:ilvl="0" w:tplc="0409000F">
      <w:start w:val="1"/>
      <w:numFmt w:val="decimal"/>
      <w:lvlText w:val="%1."/>
      <w:lvlJc w:val="left"/>
      <w:pPr>
        <w:tabs>
          <w:tab w:val="num" w:pos="420"/>
        </w:tabs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tabs>
          <w:tab w:val="num" w:pos="840"/>
        </w:tabs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tabs>
          <w:tab w:val="num" w:pos="2100"/>
        </w:tabs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tabs>
          <w:tab w:val="num" w:pos="3360"/>
        </w:tabs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tabs>
          <w:tab w:val="num" w:pos="3780"/>
        </w:tabs>
        <w:ind w:left="3780" w:hanging="420"/>
      </w:pPr>
    </w:lvl>
  </w:abstractNum>
  <w:num w:numId="1" w16cid:durableId="1518275546">
    <w:abstractNumId w:val="3"/>
  </w:num>
  <w:num w:numId="2" w16cid:durableId="348801764">
    <w:abstractNumId w:val="4"/>
  </w:num>
  <w:num w:numId="3" w16cid:durableId="611791747">
    <w:abstractNumId w:val="0"/>
  </w:num>
  <w:num w:numId="4" w16cid:durableId="1574776987">
    <w:abstractNumId w:val="2"/>
  </w:num>
  <w:num w:numId="5" w16cid:durableId="8522318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rawingGridHorizontalSpacing w:val="105"/>
  <w:drawingGridVerticalSpacing w:val="28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068E"/>
    <w:rsid w:val="00000026"/>
    <w:rsid w:val="000029BE"/>
    <w:rsid w:val="00002ABF"/>
    <w:rsid w:val="00005429"/>
    <w:rsid w:val="00014C1B"/>
    <w:rsid w:val="000201B2"/>
    <w:rsid w:val="00020A71"/>
    <w:rsid w:val="00021AC4"/>
    <w:rsid w:val="00022529"/>
    <w:rsid w:val="0002325A"/>
    <w:rsid w:val="000243EE"/>
    <w:rsid w:val="00025A65"/>
    <w:rsid w:val="00027788"/>
    <w:rsid w:val="00031C30"/>
    <w:rsid w:val="000343BF"/>
    <w:rsid w:val="00041E96"/>
    <w:rsid w:val="0004207E"/>
    <w:rsid w:val="00043121"/>
    <w:rsid w:val="00063C84"/>
    <w:rsid w:val="0006584F"/>
    <w:rsid w:val="000658B4"/>
    <w:rsid w:val="00066014"/>
    <w:rsid w:val="000709C3"/>
    <w:rsid w:val="00071AF2"/>
    <w:rsid w:val="0007695C"/>
    <w:rsid w:val="000872BC"/>
    <w:rsid w:val="00094160"/>
    <w:rsid w:val="000A05DA"/>
    <w:rsid w:val="000A28E3"/>
    <w:rsid w:val="000B0A29"/>
    <w:rsid w:val="000B35FE"/>
    <w:rsid w:val="000B5660"/>
    <w:rsid w:val="000B7DA3"/>
    <w:rsid w:val="000C1CCA"/>
    <w:rsid w:val="000C3761"/>
    <w:rsid w:val="000C3CCA"/>
    <w:rsid w:val="000C3FF0"/>
    <w:rsid w:val="000C6239"/>
    <w:rsid w:val="000C62CB"/>
    <w:rsid w:val="000C6519"/>
    <w:rsid w:val="000C676C"/>
    <w:rsid w:val="000D2022"/>
    <w:rsid w:val="000D2A9B"/>
    <w:rsid w:val="000D51D2"/>
    <w:rsid w:val="000E49B0"/>
    <w:rsid w:val="000E70BE"/>
    <w:rsid w:val="000F0D91"/>
    <w:rsid w:val="000F1A75"/>
    <w:rsid w:val="000F2E66"/>
    <w:rsid w:val="000F3946"/>
    <w:rsid w:val="000F45C9"/>
    <w:rsid w:val="000F688D"/>
    <w:rsid w:val="0010410D"/>
    <w:rsid w:val="00110BEC"/>
    <w:rsid w:val="00114351"/>
    <w:rsid w:val="001164F0"/>
    <w:rsid w:val="00120BF3"/>
    <w:rsid w:val="0012197A"/>
    <w:rsid w:val="0012305A"/>
    <w:rsid w:val="00124F97"/>
    <w:rsid w:val="001339EA"/>
    <w:rsid w:val="001422DD"/>
    <w:rsid w:val="00151517"/>
    <w:rsid w:val="0015494A"/>
    <w:rsid w:val="00160F41"/>
    <w:rsid w:val="00166215"/>
    <w:rsid w:val="0016753C"/>
    <w:rsid w:val="00167859"/>
    <w:rsid w:val="0017083E"/>
    <w:rsid w:val="001727CC"/>
    <w:rsid w:val="00173B47"/>
    <w:rsid w:val="00175F61"/>
    <w:rsid w:val="001777D2"/>
    <w:rsid w:val="00182B08"/>
    <w:rsid w:val="001838CB"/>
    <w:rsid w:val="001838D0"/>
    <w:rsid w:val="00183A51"/>
    <w:rsid w:val="0018476E"/>
    <w:rsid w:val="001873ED"/>
    <w:rsid w:val="00192216"/>
    <w:rsid w:val="001A1FE5"/>
    <w:rsid w:val="001A31C3"/>
    <w:rsid w:val="001A5E2B"/>
    <w:rsid w:val="001A6019"/>
    <w:rsid w:val="001B3482"/>
    <w:rsid w:val="001B6B06"/>
    <w:rsid w:val="001B77D8"/>
    <w:rsid w:val="001C647E"/>
    <w:rsid w:val="001D1E03"/>
    <w:rsid w:val="001D5A27"/>
    <w:rsid w:val="001E28CC"/>
    <w:rsid w:val="001E7FDA"/>
    <w:rsid w:val="001F1A18"/>
    <w:rsid w:val="001F4026"/>
    <w:rsid w:val="002018AA"/>
    <w:rsid w:val="00205CDB"/>
    <w:rsid w:val="002060F1"/>
    <w:rsid w:val="00210A8B"/>
    <w:rsid w:val="00213236"/>
    <w:rsid w:val="002151E1"/>
    <w:rsid w:val="00220EEB"/>
    <w:rsid w:val="00223B6E"/>
    <w:rsid w:val="00225A85"/>
    <w:rsid w:val="0023015A"/>
    <w:rsid w:val="00233245"/>
    <w:rsid w:val="0023579C"/>
    <w:rsid w:val="0023587F"/>
    <w:rsid w:val="00235AAE"/>
    <w:rsid w:val="00236046"/>
    <w:rsid w:val="002403FD"/>
    <w:rsid w:val="00241DDB"/>
    <w:rsid w:val="00242083"/>
    <w:rsid w:val="00242B8F"/>
    <w:rsid w:val="00247707"/>
    <w:rsid w:val="00253CBA"/>
    <w:rsid w:val="00254ADD"/>
    <w:rsid w:val="002631A4"/>
    <w:rsid w:val="00266ACA"/>
    <w:rsid w:val="00267A49"/>
    <w:rsid w:val="002700D2"/>
    <w:rsid w:val="00270FAD"/>
    <w:rsid w:val="00277559"/>
    <w:rsid w:val="00277890"/>
    <w:rsid w:val="002813F4"/>
    <w:rsid w:val="002858B0"/>
    <w:rsid w:val="0028673F"/>
    <w:rsid w:val="002907C8"/>
    <w:rsid w:val="00290A44"/>
    <w:rsid w:val="00290ADD"/>
    <w:rsid w:val="00290CAD"/>
    <w:rsid w:val="002949A7"/>
    <w:rsid w:val="00295C35"/>
    <w:rsid w:val="002963CA"/>
    <w:rsid w:val="002A6B58"/>
    <w:rsid w:val="002A7DDE"/>
    <w:rsid w:val="002B2BC1"/>
    <w:rsid w:val="002B4A5C"/>
    <w:rsid w:val="002B4DDF"/>
    <w:rsid w:val="002C7D8A"/>
    <w:rsid w:val="002D1B2D"/>
    <w:rsid w:val="002D27CE"/>
    <w:rsid w:val="002D4425"/>
    <w:rsid w:val="002D5CA3"/>
    <w:rsid w:val="002D6CB7"/>
    <w:rsid w:val="002E25F5"/>
    <w:rsid w:val="002F4336"/>
    <w:rsid w:val="002F440B"/>
    <w:rsid w:val="00310A1E"/>
    <w:rsid w:val="00321341"/>
    <w:rsid w:val="0032435B"/>
    <w:rsid w:val="0032472B"/>
    <w:rsid w:val="003345AA"/>
    <w:rsid w:val="003376AE"/>
    <w:rsid w:val="00346F67"/>
    <w:rsid w:val="0035054E"/>
    <w:rsid w:val="00356EFC"/>
    <w:rsid w:val="00362804"/>
    <w:rsid w:val="00363820"/>
    <w:rsid w:val="00363FFC"/>
    <w:rsid w:val="0036416E"/>
    <w:rsid w:val="003641D2"/>
    <w:rsid w:val="0037431B"/>
    <w:rsid w:val="003770F0"/>
    <w:rsid w:val="00377EAE"/>
    <w:rsid w:val="0038037D"/>
    <w:rsid w:val="00380CEF"/>
    <w:rsid w:val="00380EDD"/>
    <w:rsid w:val="003825C4"/>
    <w:rsid w:val="00382B5E"/>
    <w:rsid w:val="00382CE8"/>
    <w:rsid w:val="0038327C"/>
    <w:rsid w:val="00384569"/>
    <w:rsid w:val="003849CB"/>
    <w:rsid w:val="0039095B"/>
    <w:rsid w:val="0039252F"/>
    <w:rsid w:val="003A27AC"/>
    <w:rsid w:val="003A28CA"/>
    <w:rsid w:val="003A4D07"/>
    <w:rsid w:val="003A5E7B"/>
    <w:rsid w:val="003A7701"/>
    <w:rsid w:val="003B2111"/>
    <w:rsid w:val="003B4B00"/>
    <w:rsid w:val="003B525B"/>
    <w:rsid w:val="003B5A80"/>
    <w:rsid w:val="003C08C8"/>
    <w:rsid w:val="003C1481"/>
    <w:rsid w:val="003D1497"/>
    <w:rsid w:val="003D5933"/>
    <w:rsid w:val="003E109F"/>
    <w:rsid w:val="003E2691"/>
    <w:rsid w:val="003E5411"/>
    <w:rsid w:val="003E594B"/>
    <w:rsid w:val="003E69A4"/>
    <w:rsid w:val="003E6CB4"/>
    <w:rsid w:val="003F0FED"/>
    <w:rsid w:val="003F1FC7"/>
    <w:rsid w:val="003F2730"/>
    <w:rsid w:val="003F345A"/>
    <w:rsid w:val="003F34D2"/>
    <w:rsid w:val="003F5237"/>
    <w:rsid w:val="003F6E0A"/>
    <w:rsid w:val="003F7DAA"/>
    <w:rsid w:val="0040219F"/>
    <w:rsid w:val="004021C7"/>
    <w:rsid w:val="00404517"/>
    <w:rsid w:val="00412413"/>
    <w:rsid w:val="00412F05"/>
    <w:rsid w:val="00416A9F"/>
    <w:rsid w:val="00417472"/>
    <w:rsid w:val="00425A9F"/>
    <w:rsid w:val="00426E2D"/>
    <w:rsid w:val="00434FDE"/>
    <w:rsid w:val="004412BC"/>
    <w:rsid w:val="00444E86"/>
    <w:rsid w:val="0044594B"/>
    <w:rsid w:val="00446C4F"/>
    <w:rsid w:val="00461ECE"/>
    <w:rsid w:val="00464A10"/>
    <w:rsid w:val="00475529"/>
    <w:rsid w:val="00477233"/>
    <w:rsid w:val="00482A62"/>
    <w:rsid w:val="00482EB8"/>
    <w:rsid w:val="00484A55"/>
    <w:rsid w:val="00485B17"/>
    <w:rsid w:val="004903E6"/>
    <w:rsid w:val="004910FA"/>
    <w:rsid w:val="004918EE"/>
    <w:rsid w:val="004A125F"/>
    <w:rsid w:val="004A1DDF"/>
    <w:rsid w:val="004A3276"/>
    <w:rsid w:val="004A3951"/>
    <w:rsid w:val="004A39F8"/>
    <w:rsid w:val="004A42E9"/>
    <w:rsid w:val="004A717A"/>
    <w:rsid w:val="004A7673"/>
    <w:rsid w:val="004B2277"/>
    <w:rsid w:val="004B35A1"/>
    <w:rsid w:val="004B5497"/>
    <w:rsid w:val="004C2A9C"/>
    <w:rsid w:val="004C436F"/>
    <w:rsid w:val="004C505E"/>
    <w:rsid w:val="004D0514"/>
    <w:rsid w:val="004D06EB"/>
    <w:rsid w:val="004D0BF9"/>
    <w:rsid w:val="004D0C8F"/>
    <w:rsid w:val="004D1C32"/>
    <w:rsid w:val="004D25BE"/>
    <w:rsid w:val="004D3859"/>
    <w:rsid w:val="004D4986"/>
    <w:rsid w:val="004D5756"/>
    <w:rsid w:val="004E10C3"/>
    <w:rsid w:val="004E28F7"/>
    <w:rsid w:val="004E322C"/>
    <w:rsid w:val="004E3E00"/>
    <w:rsid w:val="004F0366"/>
    <w:rsid w:val="004F2595"/>
    <w:rsid w:val="004F5460"/>
    <w:rsid w:val="004F55A1"/>
    <w:rsid w:val="004F7ECA"/>
    <w:rsid w:val="00507123"/>
    <w:rsid w:val="00512A30"/>
    <w:rsid w:val="00515D18"/>
    <w:rsid w:val="0052174B"/>
    <w:rsid w:val="00521925"/>
    <w:rsid w:val="00522408"/>
    <w:rsid w:val="00523478"/>
    <w:rsid w:val="00524314"/>
    <w:rsid w:val="005255A5"/>
    <w:rsid w:val="00530B68"/>
    <w:rsid w:val="0053343B"/>
    <w:rsid w:val="0053585B"/>
    <w:rsid w:val="00535A6D"/>
    <w:rsid w:val="00535D9B"/>
    <w:rsid w:val="00537D7C"/>
    <w:rsid w:val="00540A5F"/>
    <w:rsid w:val="00541475"/>
    <w:rsid w:val="005414D3"/>
    <w:rsid w:val="00541AB8"/>
    <w:rsid w:val="00543447"/>
    <w:rsid w:val="00543E7A"/>
    <w:rsid w:val="00545C17"/>
    <w:rsid w:val="005461CB"/>
    <w:rsid w:val="00547227"/>
    <w:rsid w:val="0055064C"/>
    <w:rsid w:val="00552E77"/>
    <w:rsid w:val="005545F1"/>
    <w:rsid w:val="00562ACA"/>
    <w:rsid w:val="00565455"/>
    <w:rsid w:val="00565B1A"/>
    <w:rsid w:val="0056605A"/>
    <w:rsid w:val="005737CF"/>
    <w:rsid w:val="00573F6A"/>
    <w:rsid w:val="00573FF4"/>
    <w:rsid w:val="005754F6"/>
    <w:rsid w:val="00576502"/>
    <w:rsid w:val="00576B91"/>
    <w:rsid w:val="005817CD"/>
    <w:rsid w:val="00584441"/>
    <w:rsid w:val="00585F50"/>
    <w:rsid w:val="00591BC5"/>
    <w:rsid w:val="0059413E"/>
    <w:rsid w:val="00595DA3"/>
    <w:rsid w:val="00597801"/>
    <w:rsid w:val="005A0A6E"/>
    <w:rsid w:val="005A519D"/>
    <w:rsid w:val="005A6759"/>
    <w:rsid w:val="005A6CC5"/>
    <w:rsid w:val="005B0294"/>
    <w:rsid w:val="005B19C6"/>
    <w:rsid w:val="005B1D2D"/>
    <w:rsid w:val="005B394B"/>
    <w:rsid w:val="005B3CCE"/>
    <w:rsid w:val="005B5338"/>
    <w:rsid w:val="005B6E77"/>
    <w:rsid w:val="005C0C67"/>
    <w:rsid w:val="005C6866"/>
    <w:rsid w:val="005D0408"/>
    <w:rsid w:val="005D389C"/>
    <w:rsid w:val="005D3CE1"/>
    <w:rsid w:val="005E22D0"/>
    <w:rsid w:val="005E2803"/>
    <w:rsid w:val="005E73F2"/>
    <w:rsid w:val="005F0FED"/>
    <w:rsid w:val="005F1734"/>
    <w:rsid w:val="005F1D72"/>
    <w:rsid w:val="005F4C57"/>
    <w:rsid w:val="005F5DDE"/>
    <w:rsid w:val="00600848"/>
    <w:rsid w:val="00607FE5"/>
    <w:rsid w:val="006116AD"/>
    <w:rsid w:val="006125F3"/>
    <w:rsid w:val="00614133"/>
    <w:rsid w:val="00621496"/>
    <w:rsid w:val="00625EE5"/>
    <w:rsid w:val="00631EB2"/>
    <w:rsid w:val="00640070"/>
    <w:rsid w:val="006404BA"/>
    <w:rsid w:val="00642AAF"/>
    <w:rsid w:val="00643C3F"/>
    <w:rsid w:val="006440D7"/>
    <w:rsid w:val="00646C8B"/>
    <w:rsid w:val="00647F28"/>
    <w:rsid w:val="00654D2C"/>
    <w:rsid w:val="00654E9C"/>
    <w:rsid w:val="00657350"/>
    <w:rsid w:val="006633EA"/>
    <w:rsid w:val="00665CB4"/>
    <w:rsid w:val="0066717E"/>
    <w:rsid w:val="00667C4B"/>
    <w:rsid w:val="00670A15"/>
    <w:rsid w:val="00674421"/>
    <w:rsid w:val="00674649"/>
    <w:rsid w:val="00677036"/>
    <w:rsid w:val="00681491"/>
    <w:rsid w:val="00683355"/>
    <w:rsid w:val="006842CE"/>
    <w:rsid w:val="006856EC"/>
    <w:rsid w:val="0068796D"/>
    <w:rsid w:val="00687B6E"/>
    <w:rsid w:val="006A1946"/>
    <w:rsid w:val="006A30C1"/>
    <w:rsid w:val="006A5589"/>
    <w:rsid w:val="006A6315"/>
    <w:rsid w:val="006B077D"/>
    <w:rsid w:val="006B3D76"/>
    <w:rsid w:val="006C4598"/>
    <w:rsid w:val="006C5F00"/>
    <w:rsid w:val="006C6319"/>
    <w:rsid w:val="006C6841"/>
    <w:rsid w:val="006D2EA3"/>
    <w:rsid w:val="006D3CC2"/>
    <w:rsid w:val="006D533F"/>
    <w:rsid w:val="006E0712"/>
    <w:rsid w:val="006E1FD8"/>
    <w:rsid w:val="006E3706"/>
    <w:rsid w:val="006E624F"/>
    <w:rsid w:val="006E6CA3"/>
    <w:rsid w:val="006F1CF9"/>
    <w:rsid w:val="006F4D04"/>
    <w:rsid w:val="006F74F4"/>
    <w:rsid w:val="006F7A99"/>
    <w:rsid w:val="00700D3D"/>
    <w:rsid w:val="00700EDF"/>
    <w:rsid w:val="00706FE2"/>
    <w:rsid w:val="0071567D"/>
    <w:rsid w:val="00716CAB"/>
    <w:rsid w:val="0072004E"/>
    <w:rsid w:val="00723CCE"/>
    <w:rsid w:val="007466F5"/>
    <w:rsid w:val="007506F2"/>
    <w:rsid w:val="00751A08"/>
    <w:rsid w:val="00753E09"/>
    <w:rsid w:val="00753F5D"/>
    <w:rsid w:val="0075426D"/>
    <w:rsid w:val="00763290"/>
    <w:rsid w:val="0076556D"/>
    <w:rsid w:val="00767520"/>
    <w:rsid w:val="007765B3"/>
    <w:rsid w:val="00780BBE"/>
    <w:rsid w:val="007826B8"/>
    <w:rsid w:val="007852CC"/>
    <w:rsid w:val="0079291E"/>
    <w:rsid w:val="00793F43"/>
    <w:rsid w:val="00795A60"/>
    <w:rsid w:val="00795F2A"/>
    <w:rsid w:val="00796A7E"/>
    <w:rsid w:val="00797ACD"/>
    <w:rsid w:val="007A0DBB"/>
    <w:rsid w:val="007A1B45"/>
    <w:rsid w:val="007A215D"/>
    <w:rsid w:val="007A2942"/>
    <w:rsid w:val="007A2BA4"/>
    <w:rsid w:val="007A3308"/>
    <w:rsid w:val="007B1E8E"/>
    <w:rsid w:val="007B2AFE"/>
    <w:rsid w:val="007B2E9E"/>
    <w:rsid w:val="007B3E8B"/>
    <w:rsid w:val="007B5466"/>
    <w:rsid w:val="007B64AB"/>
    <w:rsid w:val="007B6A48"/>
    <w:rsid w:val="007B6C94"/>
    <w:rsid w:val="007C20B6"/>
    <w:rsid w:val="007C3ECE"/>
    <w:rsid w:val="007C4850"/>
    <w:rsid w:val="007C6132"/>
    <w:rsid w:val="007D1A3B"/>
    <w:rsid w:val="007D579F"/>
    <w:rsid w:val="007D5EF0"/>
    <w:rsid w:val="007D6166"/>
    <w:rsid w:val="007E01BE"/>
    <w:rsid w:val="007E2166"/>
    <w:rsid w:val="007E4B50"/>
    <w:rsid w:val="007E796D"/>
    <w:rsid w:val="007F2721"/>
    <w:rsid w:val="007F2E6D"/>
    <w:rsid w:val="007F4F79"/>
    <w:rsid w:val="00800BC0"/>
    <w:rsid w:val="00801153"/>
    <w:rsid w:val="00811200"/>
    <w:rsid w:val="00812538"/>
    <w:rsid w:val="008173C3"/>
    <w:rsid w:val="00820166"/>
    <w:rsid w:val="00820E65"/>
    <w:rsid w:val="00820F88"/>
    <w:rsid w:val="00822150"/>
    <w:rsid w:val="00822C1D"/>
    <w:rsid w:val="00823FA9"/>
    <w:rsid w:val="00825AE3"/>
    <w:rsid w:val="008318C2"/>
    <w:rsid w:val="00833B92"/>
    <w:rsid w:val="008340B5"/>
    <w:rsid w:val="008349D3"/>
    <w:rsid w:val="00837421"/>
    <w:rsid w:val="00844DC3"/>
    <w:rsid w:val="008468A2"/>
    <w:rsid w:val="00847FE8"/>
    <w:rsid w:val="00851E1F"/>
    <w:rsid w:val="00860BDF"/>
    <w:rsid w:val="00861F25"/>
    <w:rsid w:val="008640EE"/>
    <w:rsid w:val="008653FD"/>
    <w:rsid w:val="00865CC8"/>
    <w:rsid w:val="00871C35"/>
    <w:rsid w:val="00875971"/>
    <w:rsid w:val="00877F16"/>
    <w:rsid w:val="00881812"/>
    <w:rsid w:val="0088338A"/>
    <w:rsid w:val="0088424F"/>
    <w:rsid w:val="0089126F"/>
    <w:rsid w:val="008936BE"/>
    <w:rsid w:val="008A3B2C"/>
    <w:rsid w:val="008A5226"/>
    <w:rsid w:val="008A6216"/>
    <w:rsid w:val="008A7813"/>
    <w:rsid w:val="008B6731"/>
    <w:rsid w:val="008B6FA5"/>
    <w:rsid w:val="008B7252"/>
    <w:rsid w:val="008C01A1"/>
    <w:rsid w:val="008C2509"/>
    <w:rsid w:val="008D309A"/>
    <w:rsid w:val="008D698F"/>
    <w:rsid w:val="008D6F6B"/>
    <w:rsid w:val="008E1113"/>
    <w:rsid w:val="008E313F"/>
    <w:rsid w:val="008F3086"/>
    <w:rsid w:val="008F4495"/>
    <w:rsid w:val="00900191"/>
    <w:rsid w:val="00900346"/>
    <w:rsid w:val="00900F8F"/>
    <w:rsid w:val="00902D83"/>
    <w:rsid w:val="00903E1B"/>
    <w:rsid w:val="00905584"/>
    <w:rsid w:val="00905E76"/>
    <w:rsid w:val="00906813"/>
    <w:rsid w:val="00912C0D"/>
    <w:rsid w:val="009154BC"/>
    <w:rsid w:val="009159B8"/>
    <w:rsid w:val="00922D91"/>
    <w:rsid w:val="00924A87"/>
    <w:rsid w:val="00925521"/>
    <w:rsid w:val="00925EC5"/>
    <w:rsid w:val="00927A5C"/>
    <w:rsid w:val="00930171"/>
    <w:rsid w:val="009320B1"/>
    <w:rsid w:val="00936C24"/>
    <w:rsid w:val="00941F10"/>
    <w:rsid w:val="0094394A"/>
    <w:rsid w:val="009463B9"/>
    <w:rsid w:val="00950CE1"/>
    <w:rsid w:val="00951066"/>
    <w:rsid w:val="00956A8F"/>
    <w:rsid w:val="0096034A"/>
    <w:rsid w:val="00965C16"/>
    <w:rsid w:val="009662EA"/>
    <w:rsid w:val="00966F29"/>
    <w:rsid w:val="00971D25"/>
    <w:rsid w:val="00971E55"/>
    <w:rsid w:val="00976BCE"/>
    <w:rsid w:val="00977ACA"/>
    <w:rsid w:val="00982D80"/>
    <w:rsid w:val="00984934"/>
    <w:rsid w:val="009853E8"/>
    <w:rsid w:val="00991C4F"/>
    <w:rsid w:val="009A0391"/>
    <w:rsid w:val="009A1C71"/>
    <w:rsid w:val="009A3536"/>
    <w:rsid w:val="009A7CB7"/>
    <w:rsid w:val="009A7E91"/>
    <w:rsid w:val="009B03D7"/>
    <w:rsid w:val="009B401A"/>
    <w:rsid w:val="009B4B9C"/>
    <w:rsid w:val="009C0B98"/>
    <w:rsid w:val="009C245B"/>
    <w:rsid w:val="009C3A61"/>
    <w:rsid w:val="009C40A8"/>
    <w:rsid w:val="009C45CB"/>
    <w:rsid w:val="009C4EE3"/>
    <w:rsid w:val="009D5F5F"/>
    <w:rsid w:val="009D727E"/>
    <w:rsid w:val="009D7C7C"/>
    <w:rsid w:val="009E262C"/>
    <w:rsid w:val="009F0A48"/>
    <w:rsid w:val="009F0CEB"/>
    <w:rsid w:val="009F1E3F"/>
    <w:rsid w:val="009F33E2"/>
    <w:rsid w:val="009F6575"/>
    <w:rsid w:val="00A037D0"/>
    <w:rsid w:val="00A05230"/>
    <w:rsid w:val="00A068E8"/>
    <w:rsid w:val="00A10502"/>
    <w:rsid w:val="00A1093A"/>
    <w:rsid w:val="00A2534F"/>
    <w:rsid w:val="00A26ABA"/>
    <w:rsid w:val="00A327AE"/>
    <w:rsid w:val="00A32C80"/>
    <w:rsid w:val="00A36D04"/>
    <w:rsid w:val="00A40342"/>
    <w:rsid w:val="00A41A7B"/>
    <w:rsid w:val="00A47287"/>
    <w:rsid w:val="00A523A0"/>
    <w:rsid w:val="00A611EC"/>
    <w:rsid w:val="00A63B42"/>
    <w:rsid w:val="00A64A3C"/>
    <w:rsid w:val="00A81DB5"/>
    <w:rsid w:val="00A847A9"/>
    <w:rsid w:val="00A84DCC"/>
    <w:rsid w:val="00A85C39"/>
    <w:rsid w:val="00A85C9A"/>
    <w:rsid w:val="00A91394"/>
    <w:rsid w:val="00A934D8"/>
    <w:rsid w:val="00A957E9"/>
    <w:rsid w:val="00A958DD"/>
    <w:rsid w:val="00A966B0"/>
    <w:rsid w:val="00AA0EAD"/>
    <w:rsid w:val="00AA1AED"/>
    <w:rsid w:val="00AA5E09"/>
    <w:rsid w:val="00AA631D"/>
    <w:rsid w:val="00AB3882"/>
    <w:rsid w:val="00AB3EC6"/>
    <w:rsid w:val="00AC066C"/>
    <w:rsid w:val="00AC2215"/>
    <w:rsid w:val="00AC49DE"/>
    <w:rsid w:val="00AD27DF"/>
    <w:rsid w:val="00AD296A"/>
    <w:rsid w:val="00AD5401"/>
    <w:rsid w:val="00AD795A"/>
    <w:rsid w:val="00AE1193"/>
    <w:rsid w:val="00AE5CA5"/>
    <w:rsid w:val="00AE655F"/>
    <w:rsid w:val="00AF2D3C"/>
    <w:rsid w:val="00AF7B9D"/>
    <w:rsid w:val="00B03A7A"/>
    <w:rsid w:val="00B03BBA"/>
    <w:rsid w:val="00B03C26"/>
    <w:rsid w:val="00B07764"/>
    <w:rsid w:val="00B07FE2"/>
    <w:rsid w:val="00B138C5"/>
    <w:rsid w:val="00B15431"/>
    <w:rsid w:val="00B166C1"/>
    <w:rsid w:val="00B1739A"/>
    <w:rsid w:val="00B23987"/>
    <w:rsid w:val="00B2483C"/>
    <w:rsid w:val="00B24B1E"/>
    <w:rsid w:val="00B24F67"/>
    <w:rsid w:val="00B32393"/>
    <w:rsid w:val="00B376A4"/>
    <w:rsid w:val="00B422DC"/>
    <w:rsid w:val="00B43A0E"/>
    <w:rsid w:val="00B568ED"/>
    <w:rsid w:val="00B62018"/>
    <w:rsid w:val="00B6555E"/>
    <w:rsid w:val="00B66956"/>
    <w:rsid w:val="00B66A56"/>
    <w:rsid w:val="00B67FD7"/>
    <w:rsid w:val="00B734F9"/>
    <w:rsid w:val="00B8067F"/>
    <w:rsid w:val="00B8346B"/>
    <w:rsid w:val="00B87E03"/>
    <w:rsid w:val="00B90678"/>
    <w:rsid w:val="00B9477C"/>
    <w:rsid w:val="00B95A0D"/>
    <w:rsid w:val="00B97D77"/>
    <w:rsid w:val="00BA272C"/>
    <w:rsid w:val="00BA5721"/>
    <w:rsid w:val="00BB3389"/>
    <w:rsid w:val="00BB7640"/>
    <w:rsid w:val="00BC0119"/>
    <w:rsid w:val="00BC1E4F"/>
    <w:rsid w:val="00BC6B91"/>
    <w:rsid w:val="00BD0667"/>
    <w:rsid w:val="00BD3C30"/>
    <w:rsid w:val="00BD608E"/>
    <w:rsid w:val="00BD7340"/>
    <w:rsid w:val="00BE182A"/>
    <w:rsid w:val="00BE69AD"/>
    <w:rsid w:val="00BF23B1"/>
    <w:rsid w:val="00BF76BC"/>
    <w:rsid w:val="00C02789"/>
    <w:rsid w:val="00C02C91"/>
    <w:rsid w:val="00C065D0"/>
    <w:rsid w:val="00C1244B"/>
    <w:rsid w:val="00C13645"/>
    <w:rsid w:val="00C15445"/>
    <w:rsid w:val="00C179EE"/>
    <w:rsid w:val="00C23145"/>
    <w:rsid w:val="00C23648"/>
    <w:rsid w:val="00C24D6E"/>
    <w:rsid w:val="00C26130"/>
    <w:rsid w:val="00C26C64"/>
    <w:rsid w:val="00C27684"/>
    <w:rsid w:val="00C2779A"/>
    <w:rsid w:val="00C327BF"/>
    <w:rsid w:val="00C3306D"/>
    <w:rsid w:val="00C33B67"/>
    <w:rsid w:val="00C36107"/>
    <w:rsid w:val="00C37873"/>
    <w:rsid w:val="00C41A6D"/>
    <w:rsid w:val="00C46D59"/>
    <w:rsid w:val="00C5016B"/>
    <w:rsid w:val="00C50194"/>
    <w:rsid w:val="00C5150A"/>
    <w:rsid w:val="00C51999"/>
    <w:rsid w:val="00C53253"/>
    <w:rsid w:val="00C545A7"/>
    <w:rsid w:val="00C55872"/>
    <w:rsid w:val="00C57C2D"/>
    <w:rsid w:val="00C62C12"/>
    <w:rsid w:val="00C6446C"/>
    <w:rsid w:val="00C70366"/>
    <w:rsid w:val="00C75B68"/>
    <w:rsid w:val="00C75F60"/>
    <w:rsid w:val="00C827DC"/>
    <w:rsid w:val="00C83A5D"/>
    <w:rsid w:val="00C86155"/>
    <w:rsid w:val="00C97766"/>
    <w:rsid w:val="00CB0750"/>
    <w:rsid w:val="00CB1B9D"/>
    <w:rsid w:val="00CB1D94"/>
    <w:rsid w:val="00CB30C5"/>
    <w:rsid w:val="00CB477D"/>
    <w:rsid w:val="00CB6226"/>
    <w:rsid w:val="00CB7C29"/>
    <w:rsid w:val="00CC0851"/>
    <w:rsid w:val="00CC1349"/>
    <w:rsid w:val="00CC2DAD"/>
    <w:rsid w:val="00CC4014"/>
    <w:rsid w:val="00CC4ACF"/>
    <w:rsid w:val="00CD31A1"/>
    <w:rsid w:val="00CD5509"/>
    <w:rsid w:val="00CD5E2D"/>
    <w:rsid w:val="00CD69A9"/>
    <w:rsid w:val="00CD7C40"/>
    <w:rsid w:val="00CD7CDC"/>
    <w:rsid w:val="00CD7EDC"/>
    <w:rsid w:val="00CE2D25"/>
    <w:rsid w:val="00CE42BA"/>
    <w:rsid w:val="00CE44D4"/>
    <w:rsid w:val="00CE6582"/>
    <w:rsid w:val="00CF000D"/>
    <w:rsid w:val="00CF0D52"/>
    <w:rsid w:val="00CF1879"/>
    <w:rsid w:val="00CF2A80"/>
    <w:rsid w:val="00CF5E2E"/>
    <w:rsid w:val="00CF6D22"/>
    <w:rsid w:val="00CF7572"/>
    <w:rsid w:val="00CF7ED0"/>
    <w:rsid w:val="00D047B3"/>
    <w:rsid w:val="00D06FE5"/>
    <w:rsid w:val="00D11FC9"/>
    <w:rsid w:val="00D12192"/>
    <w:rsid w:val="00D16B86"/>
    <w:rsid w:val="00D171A7"/>
    <w:rsid w:val="00D17C11"/>
    <w:rsid w:val="00D217BC"/>
    <w:rsid w:val="00D25ADC"/>
    <w:rsid w:val="00D26159"/>
    <w:rsid w:val="00D2755D"/>
    <w:rsid w:val="00D27B79"/>
    <w:rsid w:val="00D32D93"/>
    <w:rsid w:val="00D33D28"/>
    <w:rsid w:val="00D37A89"/>
    <w:rsid w:val="00D44F50"/>
    <w:rsid w:val="00D47145"/>
    <w:rsid w:val="00D52FB9"/>
    <w:rsid w:val="00D56666"/>
    <w:rsid w:val="00D56E78"/>
    <w:rsid w:val="00D6102A"/>
    <w:rsid w:val="00D61C09"/>
    <w:rsid w:val="00D64264"/>
    <w:rsid w:val="00D64368"/>
    <w:rsid w:val="00D64FB5"/>
    <w:rsid w:val="00D666A7"/>
    <w:rsid w:val="00D72947"/>
    <w:rsid w:val="00D72EE7"/>
    <w:rsid w:val="00D904F7"/>
    <w:rsid w:val="00DA4D5D"/>
    <w:rsid w:val="00DA6DA8"/>
    <w:rsid w:val="00DB074E"/>
    <w:rsid w:val="00DB1106"/>
    <w:rsid w:val="00DB3D69"/>
    <w:rsid w:val="00DB4129"/>
    <w:rsid w:val="00DC08A4"/>
    <w:rsid w:val="00DC404B"/>
    <w:rsid w:val="00DC7358"/>
    <w:rsid w:val="00DD0B11"/>
    <w:rsid w:val="00DD1F67"/>
    <w:rsid w:val="00DD2CFB"/>
    <w:rsid w:val="00DE0256"/>
    <w:rsid w:val="00DE0AB3"/>
    <w:rsid w:val="00DE4595"/>
    <w:rsid w:val="00DF22D7"/>
    <w:rsid w:val="00DF2E6B"/>
    <w:rsid w:val="00DF6C36"/>
    <w:rsid w:val="00DF78CA"/>
    <w:rsid w:val="00DF7CBE"/>
    <w:rsid w:val="00E013C4"/>
    <w:rsid w:val="00E07517"/>
    <w:rsid w:val="00E1412B"/>
    <w:rsid w:val="00E17464"/>
    <w:rsid w:val="00E21AC6"/>
    <w:rsid w:val="00E3022E"/>
    <w:rsid w:val="00E51600"/>
    <w:rsid w:val="00E536C0"/>
    <w:rsid w:val="00E54F6D"/>
    <w:rsid w:val="00E5505F"/>
    <w:rsid w:val="00E556A2"/>
    <w:rsid w:val="00E570A8"/>
    <w:rsid w:val="00E63711"/>
    <w:rsid w:val="00E74FD6"/>
    <w:rsid w:val="00E7655D"/>
    <w:rsid w:val="00E778A3"/>
    <w:rsid w:val="00E82DEE"/>
    <w:rsid w:val="00E9073D"/>
    <w:rsid w:val="00E908B3"/>
    <w:rsid w:val="00E96050"/>
    <w:rsid w:val="00E96C39"/>
    <w:rsid w:val="00EA1D49"/>
    <w:rsid w:val="00EA2A16"/>
    <w:rsid w:val="00EB28D1"/>
    <w:rsid w:val="00EB3817"/>
    <w:rsid w:val="00EB4376"/>
    <w:rsid w:val="00EB5D9D"/>
    <w:rsid w:val="00EB5E73"/>
    <w:rsid w:val="00EB7C31"/>
    <w:rsid w:val="00EC4ED0"/>
    <w:rsid w:val="00EC5051"/>
    <w:rsid w:val="00EC5413"/>
    <w:rsid w:val="00EC5FF8"/>
    <w:rsid w:val="00ED6EEE"/>
    <w:rsid w:val="00EE2543"/>
    <w:rsid w:val="00EF1B41"/>
    <w:rsid w:val="00EF1DA7"/>
    <w:rsid w:val="00EF1E6B"/>
    <w:rsid w:val="00EF2314"/>
    <w:rsid w:val="00EF26A0"/>
    <w:rsid w:val="00EF2EEA"/>
    <w:rsid w:val="00EF7A00"/>
    <w:rsid w:val="00F00C44"/>
    <w:rsid w:val="00F0371A"/>
    <w:rsid w:val="00F049F1"/>
    <w:rsid w:val="00F104F3"/>
    <w:rsid w:val="00F13385"/>
    <w:rsid w:val="00F1617E"/>
    <w:rsid w:val="00F16BF6"/>
    <w:rsid w:val="00F172C2"/>
    <w:rsid w:val="00F20445"/>
    <w:rsid w:val="00F20F87"/>
    <w:rsid w:val="00F22780"/>
    <w:rsid w:val="00F22D3E"/>
    <w:rsid w:val="00F27499"/>
    <w:rsid w:val="00F27A7A"/>
    <w:rsid w:val="00F27BA9"/>
    <w:rsid w:val="00F30A88"/>
    <w:rsid w:val="00F324E7"/>
    <w:rsid w:val="00F363BA"/>
    <w:rsid w:val="00F4042B"/>
    <w:rsid w:val="00F42F12"/>
    <w:rsid w:val="00F44285"/>
    <w:rsid w:val="00F4754E"/>
    <w:rsid w:val="00F5709B"/>
    <w:rsid w:val="00F62C17"/>
    <w:rsid w:val="00F642C3"/>
    <w:rsid w:val="00F66FDC"/>
    <w:rsid w:val="00F72BB8"/>
    <w:rsid w:val="00F756BA"/>
    <w:rsid w:val="00F75EB5"/>
    <w:rsid w:val="00F7738D"/>
    <w:rsid w:val="00F8000C"/>
    <w:rsid w:val="00F87C10"/>
    <w:rsid w:val="00F87CCE"/>
    <w:rsid w:val="00F93DA3"/>
    <w:rsid w:val="00F94F70"/>
    <w:rsid w:val="00FA385F"/>
    <w:rsid w:val="00FA4D9F"/>
    <w:rsid w:val="00FB6309"/>
    <w:rsid w:val="00FB6A26"/>
    <w:rsid w:val="00FC068E"/>
    <w:rsid w:val="00FC5808"/>
    <w:rsid w:val="00FC6429"/>
    <w:rsid w:val="00FC67B5"/>
    <w:rsid w:val="00FC7813"/>
    <w:rsid w:val="00FC7B6D"/>
    <w:rsid w:val="00FD1FB7"/>
    <w:rsid w:val="00FD3B76"/>
    <w:rsid w:val="00FD4608"/>
    <w:rsid w:val="00FD5B04"/>
    <w:rsid w:val="00FE0C91"/>
    <w:rsid w:val="00FE1DF6"/>
    <w:rsid w:val="00FE4F33"/>
    <w:rsid w:val="00FE75AC"/>
    <w:rsid w:val="00FF1263"/>
    <w:rsid w:val="00FF7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93F8200"/>
  <w15:docId w15:val="{80B3BB1D-6540-4962-B548-E82516ED13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rsid w:val="002E25F5"/>
    <w:rPr>
      <w:color w:val="0000FF"/>
      <w:u w:val="single"/>
    </w:rPr>
  </w:style>
  <w:style w:type="character" w:customStyle="1" w:styleId="st1">
    <w:name w:val="st1"/>
    <w:basedOn w:val="a0"/>
    <w:rsid w:val="00B43A0E"/>
  </w:style>
  <w:style w:type="paragraph" w:styleId="a4">
    <w:name w:val="List Paragraph"/>
    <w:basedOn w:val="a"/>
    <w:uiPriority w:val="34"/>
    <w:qFormat/>
    <w:rsid w:val="00584441"/>
    <w:pPr>
      <w:ind w:leftChars="400" w:left="840"/>
    </w:pPr>
  </w:style>
  <w:style w:type="character" w:customStyle="1" w:styleId="jrnl">
    <w:name w:val="jrnl"/>
    <w:basedOn w:val="a0"/>
    <w:rsid w:val="00584441"/>
  </w:style>
  <w:style w:type="character" w:customStyle="1" w:styleId="highlight">
    <w:name w:val="highlight"/>
    <w:basedOn w:val="a0"/>
    <w:rsid w:val="00183A51"/>
  </w:style>
  <w:style w:type="character" w:styleId="a5">
    <w:name w:val="Emphasis"/>
    <w:basedOn w:val="a0"/>
    <w:uiPriority w:val="20"/>
    <w:qFormat/>
    <w:rsid w:val="00B8067F"/>
    <w:rPr>
      <w:b/>
      <w:bCs/>
      <w:i w:val="0"/>
      <w:iCs w:val="0"/>
    </w:rPr>
  </w:style>
  <w:style w:type="character" w:customStyle="1" w:styleId="article-doi">
    <w:name w:val="article-doi"/>
    <w:basedOn w:val="a0"/>
    <w:rsid w:val="00482A62"/>
  </w:style>
  <w:style w:type="table" w:styleId="a6">
    <w:name w:val="Table Grid"/>
    <w:basedOn w:val="a1"/>
    <w:rsid w:val="00B97D77"/>
    <w:rPr>
      <w:rFonts w:ascii="Times" w:eastAsia="ＭＳ 明朝" w:hAnsi="Times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7">
    <w:name w:val="Balloon Text"/>
    <w:basedOn w:val="a"/>
    <w:link w:val="a8"/>
    <w:uiPriority w:val="99"/>
    <w:semiHidden/>
    <w:unhideWhenUsed/>
    <w:rsid w:val="00796A7E"/>
    <w:rPr>
      <w:rFonts w:asciiTheme="majorHAnsi" w:eastAsiaTheme="majorEastAsia" w:hAnsiTheme="majorHAnsi" w:cstheme="majorBidi"/>
      <w:sz w:val="18"/>
      <w:szCs w:val="18"/>
    </w:rPr>
  </w:style>
  <w:style w:type="character" w:customStyle="1" w:styleId="a8">
    <w:name w:val="吹き出し (文字)"/>
    <w:basedOn w:val="a0"/>
    <w:link w:val="a7"/>
    <w:uiPriority w:val="99"/>
    <w:semiHidden/>
    <w:rsid w:val="00796A7E"/>
    <w:rPr>
      <w:rFonts w:asciiTheme="majorHAnsi" w:eastAsiaTheme="majorEastAsia" w:hAnsiTheme="majorHAnsi" w:cstheme="majorBidi"/>
      <w:sz w:val="18"/>
      <w:szCs w:val="18"/>
    </w:rPr>
  </w:style>
  <w:style w:type="paragraph" w:styleId="a9">
    <w:name w:val="header"/>
    <w:basedOn w:val="a"/>
    <w:link w:val="aa"/>
    <w:uiPriority w:val="99"/>
    <w:unhideWhenUsed/>
    <w:rsid w:val="00F8000C"/>
    <w:pPr>
      <w:tabs>
        <w:tab w:val="center" w:pos="4252"/>
        <w:tab w:val="right" w:pos="8504"/>
      </w:tabs>
      <w:snapToGrid w:val="0"/>
    </w:pPr>
  </w:style>
  <w:style w:type="character" w:customStyle="1" w:styleId="aa">
    <w:name w:val="ヘッダー (文字)"/>
    <w:basedOn w:val="a0"/>
    <w:link w:val="a9"/>
    <w:uiPriority w:val="99"/>
    <w:rsid w:val="00F8000C"/>
  </w:style>
  <w:style w:type="paragraph" w:styleId="ab">
    <w:name w:val="footer"/>
    <w:basedOn w:val="a"/>
    <w:link w:val="ac"/>
    <w:uiPriority w:val="99"/>
    <w:unhideWhenUsed/>
    <w:rsid w:val="00F8000C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F8000C"/>
  </w:style>
  <w:style w:type="character" w:styleId="ad">
    <w:name w:val="line number"/>
    <w:basedOn w:val="a0"/>
    <w:uiPriority w:val="99"/>
    <w:semiHidden/>
    <w:unhideWhenUsed/>
    <w:rsid w:val="00225A85"/>
  </w:style>
  <w:style w:type="character" w:styleId="ae">
    <w:name w:val="annotation reference"/>
    <w:basedOn w:val="a0"/>
    <w:uiPriority w:val="99"/>
    <w:semiHidden/>
    <w:unhideWhenUsed/>
    <w:rsid w:val="005F1734"/>
    <w:rPr>
      <w:sz w:val="18"/>
      <w:szCs w:val="18"/>
    </w:rPr>
  </w:style>
  <w:style w:type="paragraph" w:styleId="af">
    <w:name w:val="annotation text"/>
    <w:basedOn w:val="a"/>
    <w:link w:val="af0"/>
    <w:uiPriority w:val="99"/>
    <w:semiHidden/>
    <w:unhideWhenUsed/>
    <w:rsid w:val="005F1734"/>
    <w:pPr>
      <w:jc w:val="left"/>
    </w:pPr>
  </w:style>
  <w:style w:type="character" w:customStyle="1" w:styleId="af0">
    <w:name w:val="コメント文字列 (文字)"/>
    <w:basedOn w:val="a0"/>
    <w:link w:val="af"/>
    <w:uiPriority w:val="99"/>
    <w:semiHidden/>
    <w:rsid w:val="005F1734"/>
  </w:style>
  <w:style w:type="paragraph" w:styleId="af1">
    <w:name w:val="annotation subject"/>
    <w:basedOn w:val="af"/>
    <w:next w:val="af"/>
    <w:link w:val="af2"/>
    <w:uiPriority w:val="99"/>
    <w:semiHidden/>
    <w:unhideWhenUsed/>
    <w:rsid w:val="005F1734"/>
    <w:rPr>
      <w:b/>
      <w:bCs/>
    </w:rPr>
  </w:style>
  <w:style w:type="character" w:customStyle="1" w:styleId="af2">
    <w:name w:val="コメント内容 (文字)"/>
    <w:basedOn w:val="af0"/>
    <w:link w:val="af1"/>
    <w:uiPriority w:val="99"/>
    <w:semiHidden/>
    <w:rsid w:val="005F1734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965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9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52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659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2B374B3-A0BF-45E7-BB05-B33CCBB430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5</Words>
  <Characters>658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7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wa</dc:creator>
  <cp:lastModifiedBy>Masashi Tawa</cp:lastModifiedBy>
  <cp:revision>5</cp:revision>
  <dcterms:created xsi:type="dcterms:W3CDTF">2025-06-04T11:23:00Z</dcterms:created>
  <dcterms:modified xsi:type="dcterms:W3CDTF">2025-06-05T01:32:00Z</dcterms:modified>
</cp:coreProperties>
</file>